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3F5A1" w14:textId="77777777" w:rsidR="0014730E" w:rsidRPr="00AB2D75" w:rsidRDefault="00000000" w:rsidP="0014730E">
      <w:pPr>
        <w:jc w:val="center"/>
        <w:rPr>
          <w:rFonts w:cs="Times New Roman"/>
          <w:b/>
          <w:bCs/>
          <w:szCs w:val="22"/>
        </w:rPr>
      </w:pPr>
      <w:r w:rsidRPr="00AB2D75">
        <w:rPr>
          <w:rFonts w:cs="Times New Roman"/>
          <w:b/>
          <w:bCs/>
          <w:szCs w:val="22"/>
        </w:rPr>
        <w:t>Table S1 Measurements and Assessments at Each Visit</w:t>
      </w:r>
    </w:p>
    <w:tbl>
      <w:tblPr>
        <w:tblW w:w="90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8"/>
        <w:gridCol w:w="1065"/>
        <w:gridCol w:w="717"/>
        <w:gridCol w:w="699"/>
        <w:gridCol w:w="700"/>
        <w:gridCol w:w="702"/>
        <w:gridCol w:w="700"/>
        <w:gridCol w:w="700"/>
        <w:gridCol w:w="700"/>
        <w:gridCol w:w="700"/>
        <w:gridCol w:w="1125"/>
      </w:tblGrid>
      <w:tr w:rsidR="00494023" w14:paraId="51E0F34C" w14:textId="77777777" w:rsidTr="003E1161">
        <w:trPr>
          <w:trHeight w:val="300"/>
        </w:trPr>
        <w:tc>
          <w:tcPr>
            <w:tcW w:w="2344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62DBDC" w14:textId="77777777" w:rsidR="0014730E" w:rsidRPr="00AB2D75" w:rsidRDefault="00000000" w:rsidP="003E1161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AB2D75">
              <w:rPr>
                <w:rFonts w:cs="Times New Roman"/>
                <w:b/>
                <w:bCs/>
                <w:szCs w:val="22"/>
              </w:rPr>
              <w:t>Measurement</w:t>
            </w:r>
            <w:r w:rsidRPr="00AB2D75">
              <w:rPr>
                <w:rFonts w:cs="Times New Roman"/>
                <w:b/>
                <w:bCs/>
                <w:szCs w:val="22"/>
              </w:rPr>
              <w:br/>
              <w:t>Assessment</w:t>
            </w:r>
            <w:r w:rsidRPr="00AB2D75">
              <w:rPr>
                <w:rFonts w:cs="Times New Roman"/>
                <w:b/>
                <w:bCs/>
                <w:szCs w:val="22"/>
              </w:rPr>
              <w:br/>
              <w:t>Evaluation</w:t>
            </w:r>
          </w:p>
        </w:tc>
        <w:tc>
          <w:tcPr>
            <w:tcW w:w="2841" w:type="dxa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994D81" w14:textId="77777777" w:rsidR="0014730E" w:rsidRPr="00AB2D75" w:rsidRDefault="00000000" w:rsidP="003E1161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AB2D75">
              <w:rPr>
                <w:rFonts w:cs="Times New Roman"/>
                <w:b/>
                <w:bCs/>
                <w:szCs w:val="22"/>
              </w:rPr>
              <w:t>Screening Phase</w:t>
            </w:r>
          </w:p>
        </w:tc>
        <w:tc>
          <w:tcPr>
            <w:tcW w:w="2820" w:type="dxa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3F2BC0" w14:textId="77777777" w:rsidR="0014730E" w:rsidRPr="00AB2D75" w:rsidRDefault="00000000" w:rsidP="003E1161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AB2D75">
              <w:rPr>
                <w:rFonts w:cs="Times New Roman"/>
                <w:b/>
                <w:bCs/>
                <w:szCs w:val="22"/>
              </w:rPr>
              <w:t>Treatment Phas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7E2F15" w14:textId="77777777" w:rsidR="0014730E" w:rsidRPr="00AB2D75" w:rsidRDefault="00000000" w:rsidP="003E1161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AB2D75">
              <w:rPr>
                <w:rFonts w:cs="Times New Roman"/>
                <w:b/>
                <w:bCs/>
                <w:szCs w:val="22"/>
              </w:rPr>
              <w:t>Withdrawn Patients</w:t>
            </w:r>
          </w:p>
        </w:tc>
      </w:tr>
      <w:tr w:rsidR="00494023" w14:paraId="597D869C" w14:textId="77777777" w:rsidTr="003E1161">
        <w:trPr>
          <w:trHeight w:val="300"/>
        </w:trPr>
        <w:tc>
          <w:tcPr>
            <w:tcW w:w="2344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3DE28D11" w14:textId="77777777" w:rsidR="0014730E" w:rsidRPr="00AB2D75" w:rsidRDefault="0014730E" w:rsidP="003E1161">
            <w:pPr>
              <w:jc w:val="center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7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4A9294" w14:textId="77777777" w:rsidR="0014730E" w:rsidRPr="00AB2D75" w:rsidRDefault="00000000" w:rsidP="003E1161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AB2D75">
              <w:rPr>
                <w:rFonts w:cs="Times New Roman"/>
                <w:b/>
                <w:bCs/>
                <w:szCs w:val="22"/>
              </w:rPr>
              <w:t xml:space="preserve">Week </w:t>
            </w:r>
          </w:p>
          <w:p w14:paraId="42E60398" w14:textId="77777777" w:rsidR="0014730E" w:rsidRPr="00AB2D75" w:rsidRDefault="00000000" w:rsidP="003E1161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AB2D75">
              <w:rPr>
                <w:rFonts w:cs="Times New Roman"/>
                <w:b/>
                <w:bCs/>
                <w:szCs w:val="22"/>
              </w:rPr>
              <w:t>-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24B12B" w14:textId="77777777" w:rsidR="0014730E" w:rsidRPr="00AB2D75" w:rsidRDefault="00000000" w:rsidP="003E1161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AB2D75">
              <w:rPr>
                <w:rFonts w:cs="Times New Roman"/>
                <w:b/>
                <w:bCs/>
                <w:szCs w:val="22"/>
              </w:rPr>
              <w:t>Week 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AD7505" w14:textId="77777777" w:rsidR="0014730E" w:rsidRPr="00AB2D75" w:rsidRDefault="00000000" w:rsidP="003E1161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AB2D75">
              <w:rPr>
                <w:rFonts w:cs="Times New Roman"/>
                <w:b/>
                <w:bCs/>
                <w:szCs w:val="22"/>
              </w:rPr>
              <w:t>Week 4</w:t>
            </w:r>
          </w:p>
        </w:tc>
        <w:tc>
          <w:tcPr>
            <w:tcW w:w="7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6F15B6" w14:textId="77777777" w:rsidR="0014730E" w:rsidRPr="00AB2D75" w:rsidRDefault="00000000" w:rsidP="003E1161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AB2D75">
              <w:rPr>
                <w:rFonts w:cs="Times New Roman"/>
                <w:b/>
                <w:bCs/>
                <w:szCs w:val="22"/>
              </w:rPr>
              <w:t>Week 8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A0B93E" w14:textId="77777777" w:rsidR="0014730E" w:rsidRPr="00AB2D75" w:rsidRDefault="00000000" w:rsidP="003E1161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AB2D75">
              <w:rPr>
                <w:rFonts w:cs="Times New Roman"/>
                <w:b/>
                <w:bCs/>
                <w:szCs w:val="22"/>
              </w:rPr>
              <w:t>Week 1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EF35FF" w14:textId="77777777" w:rsidR="0014730E" w:rsidRPr="00AB2D75" w:rsidRDefault="00000000" w:rsidP="003E1161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AB2D75">
              <w:rPr>
                <w:rFonts w:cs="Times New Roman"/>
                <w:b/>
                <w:bCs/>
                <w:szCs w:val="22"/>
              </w:rPr>
              <w:t>Week 1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F75380" w14:textId="77777777" w:rsidR="0014730E" w:rsidRPr="00AB2D75" w:rsidRDefault="00000000" w:rsidP="003E1161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AB2D75">
              <w:rPr>
                <w:rFonts w:cs="Times New Roman"/>
                <w:b/>
                <w:bCs/>
                <w:szCs w:val="22"/>
              </w:rPr>
              <w:t>Week 2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4B2F01" w14:textId="77777777" w:rsidR="0014730E" w:rsidRPr="00AB2D75" w:rsidRDefault="00000000" w:rsidP="003E1161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AB2D75">
              <w:rPr>
                <w:rFonts w:cs="Times New Roman"/>
                <w:b/>
                <w:bCs/>
                <w:szCs w:val="22"/>
              </w:rPr>
              <w:t>Week 24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3956FEE6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</w:tr>
      <w:tr w:rsidR="00494023" w14:paraId="1AA5032A" w14:textId="77777777" w:rsidTr="003E1161">
        <w:trPr>
          <w:trHeight w:val="300"/>
        </w:trPr>
        <w:tc>
          <w:tcPr>
            <w:tcW w:w="2344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A1EC55" w14:textId="77777777" w:rsidR="0014730E" w:rsidRPr="00AB2D75" w:rsidRDefault="0014730E" w:rsidP="003E1161">
            <w:pPr>
              <w:jc w:val="center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7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F454AB" w14:textId="77777777" w:rsidR="0014730E" w:rsidRPr="00AB2D75" w:rsidRDefault="00000000" w:rsidP="003E1161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AB2D75">
              <w:rPr>
                <w:rFonts w:cs="Times New Roman"/>
                <w:b/>
                <w:bCs/>
                <w:szCs w:val="22"/>
              </w:rPr>
              <w:t>visit 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60EB27" w14:textId="77777777" w:rsidR="0014730E" w:rsidRPr="00AB2D75" w:rsidRDefault="00000000" w:rsidP="003E1161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AB2D75">
              <w:rPr>
                <w:rFonts w:cs="Times New Roman"/>
                <w:b/>
                <w:bCs/>
                <w:szCs w:val="22"/>
              </w:rPr>
              <w:t>visit 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2A1881" w14:textId="77777777" w:rsidR="0014730E" w:rsidRPr="00AB2D75" w:rsidRDefault="00000000" w:rsidP="003E1161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AB2D75">
              <w:rPr>
                <w:rFonts w:cs="Times New Roman"/>
                <w:b/>
                <w:bCs/>
                <w:szCs w:val="22"/>
              </w:rPr>
              <w:t>visit 3</w:t>
            </w:r>
          </w:p>
        </w:tc>
        <w:tc>
          <w:tcPr>
            <w:tcW w:w="7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FABE78" w14:textId="77777777" w:rsidR="0014730E" w:rsidRPr="00AB2D75" w:rsidRDefault="00000000" w:rsidP="003E1161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AB2D75">
              <w:rPr>
                <w:rFonts w:cs="Times New Roman"/>
                <w:b/>
                <w:bCs/>
                <w:szCs w:val="22"/>
              </w:rPr>
              <w:t>visit 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69BE83" w14:textId="77777777" w:rsidR="0014730E" w:rsidRPr="00AB2D75" w:rsidRDefault="00000000" w:rsidP="003E1161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AB2D75">
              <w:rPr>
                <w:rFonts w:cs="Times New Roman"/>
                <w:b/>
                <w:bCs/>
                <w:szCs w:val="22"/>
              </w:rPr>
              <w:t>visit 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BE8BEC" w14:textId="77777777" w:rsidR="0014730E" w:rsidRPr="00AB2D75" w:rsidRDefault="00000000" w:rsidP="003E1161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AB2D75">
              <w:rPr>
                <w:rFonts w:cs="Times New Roman"/>
                <w:b/>
                <w:bCs/>
                <w:szCs w:val="22"/>
              </w:rPr>
              <w:t>visit 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0A9887" w14:textId="77777777" w:rsidR="0014730E" w:rsidRPr="00AB2D75" w:rsidRDefault="00000000" w:rsidP="003E1161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AB2D75">
              <w:rPr>
                <w:rFonts w:cs="Times New Roman"/>
                <w:b/>
                <w:bCs/>
                <w:szCs w:val="22"/>
              </w:rPr>
              <w:t>visit 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8A4AEF" w14:textId="77777777" w:rsidR="0014730E" w:rsidRPr="00AB2D75" w:rsidRDefault="00000000" w:rsidP="003E1161">
            <w:pPr>
              <w:jc w:val="center"/>
              <w:rPr>
                <w:rFonts w:cs="Times New Roman"/>
                <w:b/>
                <w:bCs/>
                <w:szCs w:val="22"/>
              </w:rPr>
            </w:pPr>
            <w:r w:rsidRPr="00AB2D75">
              <w:rPr>
                <w:rFonts w:cs="Times New Roman"/>
                <w:b/>
                <w:bCs/>
                <w:szCs w:val="22"/>
              </w:rPr>
              <w:t>visit 8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6698F24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</w:tr>
      <w:tr w:rsidR="00494023" w14:paraId="5BB1F285" w14:textId="77777777" w:rsidTr="003E1161">
        <w:trPr>
          <w:trHeight w:val="300"/>
        </w:trPr>
        <w:tc>
          <w:tcPr>
            <w:tcW w:w="2344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7726BE" w14:textId="77777777" w:rsidR="0014730E" w:rsidRPr="00AB2D75" w:rsidRDefault="00000000" w:rsidP="003E1161">
            <w:pPr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Informed consent</w:t>
            </w:r>
          </w:p>
        </w:tc>
        <w:tc>
          <w:tcPr>
            <w:tcW w:w="7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16219D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144EAB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1AA64C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6AA9F1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0677F7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350A7C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E00306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E0DE10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B3E055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</w:tr>
      <w:tr w:rsidR="00494023" w14:paraId="619599EB" w14:textId="77777777" w:rsidTr="003E1161">
        <w:trPr>
          <w:trHeight w:val="300"/>
        </w:trPr>
        <w:tc>
          <w:tcPr>
            <w:tcW w:w="2344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B1C9C2" w14:textId="77777777" w:rsidR="0014730E" w:rsidRPr="00AB2D75" w:rsidRDefault="00000000" w:rsidP="003E1161">
            <w:pPr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Baseline characteristics</w:t>
            </w:r>
          </w:p>
        </w:tc>
        <w:tc>
          <w:tcPr>
            <w:tcW w:w="7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95F177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5D41D6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B3A641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FDDA97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B79791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3E5ECF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C7E976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5451E5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D6AC1C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</w:tr>
      <w:tr w:rsidR="00494023" w14:paraId="1A067285" w14:textId="77777777" w:rsidTr="003E1161">
        <w:trPr>
          <w:trHeight w:val="300"/>
        </w:trPr>
        <w:tc>
          <w:tcPr>
            <w:tcW w:w="2344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3EADDA" w14:textId="77777777" w:rsidR="0014730E" w:rsidRPr="00AB2D75" w:rsidRDefault="00000000" w:rsidP="003E1161">
            <w:pPr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Eligibility check</w:t>
            </w:r>
          </w:p>
        </w:tc>
        <w:tc>
          <w:tcPr>
            <w:tcW w:w="7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A06A19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131C1E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2A9F56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2F8A6C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DE2588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529326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E3C9E2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C4BBF8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6BDCE7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</w:tr>
      <w:tr w:rsidR="00494023" w14:paraId="023906A2" w14:textId="77777777" w:rsidTr="003E1161">
        <w:trPr>
          <w:trHeight w:val="300"/>
        </w:trPr>
        <w:tc>
          <w:tcPr>
            <w:tcW w:w="2344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6421AD" w14:textId="77777777" w:rsidR="0014730E" w:rsidRPr="00AB2D75" w:rsidRDefault="00000000" w:rsidP="003E1161">
            <w:pPr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Randomization</w:t>
            </w:r>
          </w:p>
        </w:tc>
        <w:tc>
          <w:tcPr>
            <w:tcW w:w="7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6C96A8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DC7656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B489C7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16442C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42449F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4F4C53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2FC759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FF67D6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3F7A06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</w:tr>
      <w:tr w:rsidR="00494023" w14:paraId="199018FD" w14:textId="77777777" w:rsidTr="003E1161">
        <w:trPr>
          <w:trHeight w:val="300"/>
        </w:trPr>
        <w:tc>
          <w:tcPr>
            <w:tcW w:w="2344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C02F25" w14:textId="77777777" w:rsidR="0014730E" w:rsidRPr="00AB2D75" w:rsidRDefault="00000000" w:rsidP="003E1161">
            <w:pPr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Height</w:t>
            </w:r>
          </w:p>
        </w:tc>
        <w:tc>
          <w:tcPr>
            <w:tcW w:w="7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DD846C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2DF5E2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3E9FFE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8C924A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D4F181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41CCC9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5A1CA7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0A0024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B45E3C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</w:tr>
      <w:tr w:rsidR="00494023" w14:paraId="168195B7" w14:textId="77777777" w:rsidTr="003E1161">
        <w:trPr>
          <w:trHeight w:val="300"/>
        </w:trPr>
        <w:tc>
          <w:tcPr>
            <w:tcW w:w="2344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1B58AF" w14:textId="77777777" w:rsidR="0014730E" w:rsidRPr="00AB2D75" w:rsidRDefault="00000000" w:rsidP="003E1161">
            <w:pPr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Weight</w:t>
            </w:r>
          </w:p>
        </w:tc>
        <w:tc>
          <w:tcPr>
            <w:tcW w:w="7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2602F2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4BE1CB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220775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84DDC2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3C358A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DED5B5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B97425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A97ECB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71F2F0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</w:tr>
      <w:tr w:rsidR="00494023" w14:paraId="09649A36" w14:textId="77777777" w:rsidTr="003E1161">
        <w:trPr>
          <w:trHeight w:val="300"/>
        </w:trPr>
        <w:tc>
          <w:tcPr>
            <w:tcW w:w="2344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594DA0" w14:textId="77777777" w:rsidR="0014730E" w:rsidRPr="00AB2D75" w:rsidRDefault="00000000" w:rsidP="003E1161">
            <w:pPr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BMI</w:t>
            </w:r>
          </w:p>
        </w:tc>
        <w:tc>
          <w:tcPr>
            <w:tcW w:w="7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0392D1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2455C3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FADACD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A8D6D3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4602CA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E5EAAE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68F340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489027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CF00F4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</w:tr>
      <w:tr w:rsidR="00494023" w14:paraId="57D00AD3" w14:textId="77777777" w:rsidTr="003E1161">
        <w:trPr>
          <w:trHeight w:val="300"/>
        </w:trPr>
        <w:tc>
          <w:tcPr>
            <w:tcW w:w="2344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7CCFF9" w14:textId="77777777" w:rsidR="0014730E" w:rsidRPr="00AB2D75" w:rsidRDefault="00000000" w:rsidP="003E1161">
            <w:pPr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Blood Pressure</w:t>
            </w:r>
          </w:p>
        </w:tc>
        <w:tc>
          <w:tcPr>
            <w:tcW w:w="7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4372CE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97F951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445FE8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202C0F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47210D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CBD540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C0D6D0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FDA5E1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D18B0B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</w:tr>
      <w:tr w:rsidR="00494023" w14:paraId="309A82DC" w14:textId="77777777" w:rsidTr="003E1161">
        <w:trPr>
          <w:trHeight w:val="300"/>
        </w:trPr>
        <w:tc>
          <w:tcPr>
            <w:tcW w:w="2344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3C14B8" w14:textId="77777777" w:rsidR="0014730E" w:rsidRPr="00AB2D75" w:rsidRDefault="00000000" w:rsidP="003E1161">
            <w:pPr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Blood Test*</w:t>
            </w:r>
          </w:p>
        </w:tc>
        <w:tc>
          <w:tcPr>
            <w:tcW w:w="7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F3CF68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688639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F21072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6DDA27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56E402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75F266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E10C72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A73FA4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414255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</w:tr>
      <w:tr w:rsidR="00494023" w14:paraId="746B4EE9" w14:textId="77777777" w:rsidTr="003E1161">
        <w:trPr>
          <w:trHeight w:val="300"/>
        </w:trPr>
        <w:tc>
          <w:tcPr>
            <w:tcW w:w="2344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9AEC71" w14:textId="77777777" w:rsidR="0014730E" w:rsidRPr="00AB2D75" w:rsidRDefault="00000000" w:rsidP="003E1161">
            <w:pPr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Pregnancy Test</w:t>
            </w:r>
          </w:p>
        </w:tc>
        <w:tc>
          <w:tcPr>
            <w:tcW w:w="7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6D7F91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C3D9AF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82D9BA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E79588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603788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3F2DEE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D1CEE9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FBBD7A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A0BC7A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</w:tr>
      <w:tr w:rsidR="00494023" w14:paraId="070193B4" w14:textId="77777777" w:rsidTr="003E1161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BF427F" w14:textId="77777777" w:rsidR="0014730E" w:rsidRPr="00AB2D75" w:rsidRDefault="00000000" w:rsidP="003E1161">
            <w:pPr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Observer-reported/rated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66D3BB" w14:textId="77777777" w:rsidR="0014730E" w:rsidRPr="00AB2D75" w:rsidRDefault="00000000" w:rsidP="003E1161">
            <w:pPr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TLFB</w:t>
            </w:r>
          </w:p>
        </w:tc>
        <w:tc>
          <w:tcPr>
            <w:tcW w:w="7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D5A5B7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435631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4E612D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F2F136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1C73BE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9112AB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861160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554EE5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C05173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</w:tr>
      <w:tr w:rsidR="00494023" w14:paraId="0376C41F" w14:textId="77777777" w:rsidTr="003E1161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8C1B95" w14:textId="77777777" w:rsidR="0014730E" w:rsidRPr="00AB2D75" w:rsidRDefault="0014730E" w:rsidP="003E1161">
            <w:pPr>
              <w:rPr>
                <w:rFonts w:cs="Times New Roman"/>
                <w:szCs w:val="22"/>
              </w:rPr>
            </w:pP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0B1000" w14:textId="77777777" w:rsidR="0014730E" w:rsidRPr="00AB2D75" w:rsidRDefault="00000000" w:rsidP="003E1161">
            <w:pPr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CIWA-Ar</w:t>
            </w:r>
          </w:p>
        </w:tc>
        <w:tc>
          <w:tcPr>
            <w:tcW w:w="7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71A6EB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1D53D2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257FF2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AA4CE3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54A8D5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DDE3B2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750838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C91D0B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6BFA87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</w:tr>
      <w:tr w:rsidR="00494023" w14:paraId="554052CA" w14:textId="77777777" w:rsidTr="003E1161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4E79C8" w14:textId="77777777" w:rsidR="0014730E" w:rsidRPr="00AB2D75" w:rsidRDefault="0014730E" w:rsidP="003E1161">
            <w:pPr>
              <w:rPr>
                <w:rFonts w:cs="Times New Roman"/>
                <w:szCs w:val="22"/>
              </w:rPr>
            </w:pP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A2D80C" w14:textId="77777777" w:rsidR="0014730E" w:rsidRPr="00AB2D75" w:rsidRDefault="00000000" w:rsidP="003E1161">
            <w:pPr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Adverse event monitoring</w:t>
            </w:r>
          </w:p>
        </w:tc>
        <w:tc>
          <w:tcPr>
            <w:tcW w:w="7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470C5E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B23AFA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8D77F0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3F1A6A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E52161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3E9461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CF16BD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A85822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49D36A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</w:tr>
      <w:tr w:rsidR="00494023" w14:paraId="775132C5" w14:textId="77777777" w:rsidTr="003E1161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B4E717" w14:textId="77777777" w:rsidR="0014730E" w:rsidRPr="00AB2D75" w:rsidRDefault="00000000" w:rsidP="003E1161">
            <w:pPr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Participant-reported/rated</w:t>
            </w: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121519" w14:textId="77777777" w:rsidR="0014730E" w:rsidRPr="00AB2D75" w:rsidRDefault="00000000" w:rsidP="003E1161">
            <w:pPr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AUDIT</w:t>
            </w:r>
          </w:p>
        </w:tc>
        <w:tc>
          <w:tcPr>
            <w:tcW w:w="7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C065AE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0998F4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3DB330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101D83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492C24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2F3D2B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4A5729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FEB71A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C36047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</w:tr>
      <w:tr w:rsidR="00494023" w14:paraId="4E3D37D2" w14:textId="77777777" w:rsidTr="003E1161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15AB81" w14:textId="77777777" w:rsidR="0014730E" w:rsidRPr="00AB2D75" w:rsidRDefault="0014730E" w:rsidP="003E1161">
            <w:pPr>
              <w:rPr>
                <w:rFonts w:cs="Times New Roman"/>
                <w:szCs w:val="22"/>
              </w:rPr>
            </w:pP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6111C3" w14:textId="77777777" w:rsidR="0014730E" w:rsidRPr="00AB2D75" w:rsidRDefault="00000000" w:rsidP="003E1161">
            <w:pPr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AQoLs</w:t>
            </w:r>
          </w:p>
        </w:tc>
        <w:tc>
          <w:tcPr>
            <w:tcW w:w="7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F32B87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D99624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618A1E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FC6CBA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E3EE84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421AB7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07B360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793C00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FF8278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</w:tr>
      <w:tr w:rsidR="00494023" w14:paraId="2F99CEA1" w14:textId="77777777" w:rsidTr="003E1161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934171" w14:textId="77777777" w:rsidR="0014730E" w:rsidRPr="00AB2D75" w:rsidRDefault="0014730E" w:rsidP="003E1161">
            <w:pPr>
              <w:rPr>
                <w:rFonts w:cs="Times New Roman"/>
                <w:szCs w:val="22"/>
              </w:rPr>
            </w:pP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4250D6" w14:textId="77777777" w:rsidR="0014730E" w:rsidRPr="00AB2D75" w:rsidRDefault="00000000" w:rsidP="003E1161">
            <w:pPr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PHQ-9</w:t>
            </w:r>
          </w:p>
        </w:tc>
        <w:tc>
          <w:tcPr>
            <w:tcW w:w="7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23F1D7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01A59E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3B5013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7BD327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604860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C5501C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9F15B7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10FBA0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92036A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</w:tr>
      <w:tr w:rsidR="00494023" w14:paraId="319B30E4" w14:textId="77777777" w:rsidTr="003E1161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98B727" w14:textId="77777777" w:rsidR="0014730E" w:rsidRPr="00AB2D75" w:rsidRDefault="0014730E" w:rsidP="003E1161">
            <w:pPr>
              <w:rPr>
                <w:rFonts w:cs="Times New Roman"/>
                <w:szCs w:val="22"/>
              </w:rPr>
            </w:pP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B723A5" w14:textId="77777777" w:rsidR="0014730E" w:rsidRPr="00AB2D75" w:rsidRDefault="00000000" w:rsidP="003E1161">
            <w:pPr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SBI</w:t>
            </w:r>
          </w:p>
        </w:tc>
        <w:tc>
          <w:tcPr>
            <w:tcW w:w="7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DF2790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FDA91D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4D834B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B2B235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6B6C8D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303A22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330D2E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8D8DF4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8BA73A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</w:tr>
      <w:tr w:rsidR="00494023" w14:paraId="3B776EE2" w14:textId="77777777" w:rsidTr="003E1161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AF65FC" w14:textId="77777777" w:rsidR="0014730E" w:rsidRPr="00AB2D75" w:rsidRDefault="0014730E" w:rsidP="003E1161">
            <w:pPr>
              <w:rPr>
                <w:rFonts w:cs="Times New Roman"/>
                <w:szCs w:val="22"/>
              </w:rPr>
            </w:pP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E82F24" w14:textId="77777777" w:rsidR="0014730E" w:rsidRPr="00AB2D75" w:rsidRDefault="00000000" w:rsidP="003E1161">
            <w:pPr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ERQ</w:t>
            </w:r>
          </w:p>
        </w:tc>
        <w:tc>
          <w:tcPr>
            <w:tcW w:w="7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655392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43B332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3E76FB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6751A7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B43EAB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D51F82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267B98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6046FE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9050C6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</w:tr>
      <w:tr w:rsidR="00494023" w14:paraId="054F5BD7" w14:textId="77777777" w:rsidTr="003E1161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E59B5B" w14:textId="77777777" w:rsidR="0014730E" w:rsidRPr="00AB2D75" w:rsidRDefault="0014730E" w:rsidP="003E1161">
            <w:pPr>
              <w:rPr>
                <w:rFonts w:cs="Times New Roman"/>
                <w:szCs w:val="22"/>
              </w:rPr>
            </w:pPr>
          </w:p>
        </w:tc>
        <w:tc>
          <w:tcPr>
            <w:tcW w:w="10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85F3C2" w14:textId="77777777" w:rsidR="0014730E" w:rsidRPr="00AB2D75" w:rsidRDefault="00000000" w:rsidP="003E1161">
            <w:pPr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PGI-I</w:t>
            </w:r>
          </w:p>
        </w:tc>
        <w:tc>
          <w:tcPr>
            <w:tcW w:w="7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E5437F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5B602A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84FD02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EAEFB8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FB5651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2B0731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BFAB43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19CF40" w14:textId="77777777" w:rsidR="0014730E" w:rsidRPr="00AB2D75" w:rsidRDefault="00000000" w:rsidP="003E1161">
            <w:pPr>
              <w:jc w:val="center"/>
              <w:rPr>
                <w:rFonts w:cs="Times New Roman"/>
                <w:szCs w:val="22"/>
              </w:rPr>
            </w:pPr>
            <w:r w:rsidRPr="00AB2D75">
              <w:rPr>
                <w:rFonts w:cs="Times New Roman"/>
                <w:szCs w:val="22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30C701" w14:textId="77777777" w:rsidR="0014730E" w:rsidRPr="00AB2D75" w:rsidRDefault="0014730E" w:rsidP="003E1161">
            <w:pPr>
              <w:jc w:val="center"/>
              <w:rPr>
                <w:rFonts w:cs="Times New Roman"/>
                <w:szCs w:val="22"/>
              </w:rPr>
            </w:pPr>
          </w:p>
        </w:tc>
      </w:tr>
    </w:tbl>
    <w:p w14:paraId="5082FEDA" w14:textId="770E0E59" w:rsidR="0014730E" w:rsidRPr="00AB2D75" w:rsidRDefault="00000000" w:rsidP="0014730E">
      <w:pPr>
        <w:rPr>
          <w:rFonts w:cs="Times New Roman"/>
          <w:szCs w:val="22"/>
        </w:rPr>
      </w:pPr>
      <w:r w:rsidRPr="00AB2D75">
        <w:rPr>
          <w:rFonts w:cs="Times New Roman"/>
          <w:szCs w:val="22"/>
        </w:rPr>
        <w:t>BMI: body mass index; TLFB: timeline follow</w:t>
      </w:r>
      <w:r w:rsidRPr="00AB2D75">
        <w:rPr>
          <w:rFonts w:eastAsia="游明朝" w:cs="Times New Roman"/>
          <w:szCs w:val="22"/>
        </w:rPr>
        <w:t>-back</w:t>
      </w:r>
      <w:r w:rsidRPr="00AB2D75">
        <w:rPr>
          <w:rFonts w:cs="Times New Roman"/>
          <w:szCs w:val="22"/>
        </w:rPr>
        <w:t>; CIWA-</w:t>
      </w:r>
      <w:proofErr w:type="spellStart"/>
      <w:r w:rsidRPr="00AB2D75">
        <w:rPr>
          <w:rFonts w:cs="Times New Roman"/>
          <w:szCs w:val="22"/>
        </w:rPr>
        <w:t>Ar</w:t>
      </w:r>
      <w:proofErr w:type="spellEnd"/>
      <w:r w:rsidRPr="00AB2D75">
        <w:rPr>
          <w:rFonts w:cs="Times New Roman"/>
          <w:szCs w:val="22"/>
        </w:rPr>
        <w:t xml:space="preserve">: Clinical Institute Withdrawal Assessment for Alcohol, Revised; AUDIT: Alcohol Use Disorders Identification Test; </w:t>
      </w:r>
      <w:proofErr w:type="spellStart"/>
      <w:r w:rsidRPr="00AB2D75">
        <w:rPr>
          <w:rFonts w:cs="Times New Roman"/>
          <w:szCs w:val="22"/>
        </w:rPr>
        <w:t>AQoL</w:t>
      </w:r>
      <w:proofErr w:type="spellEnd"/>
      <w:r w:rsidRPr="00AB2D75">
        <w:rPr>
          <w:rFonts w:cs="Times New Roman"/>
          <w:szCs w:val="22"/>
        </w:rPr>
        <w:t xml:space="preserve">: Alcohol Quality of Life Scale; PHQ-9: Patient Health Questionnaire-9; SBI: Savoring Beliefs Inventory; ERQ: Emotion Regulation Questionnaire; PGI-I: Patient Global Impression of Improvement Scale. </w:t>
      </w:r>
    </w:p>
    <w:p w14:paraId="7D49DC20" w14:textId="2D81FCF8" w:rsidR="0014730E" w:rsidRPr="00AB2D75" w:rsidRDefault="00000000" w:rsidP="0014730E">
      <w:pPr>
        <w:rPr>
          <w:rFonts w:eastAsia="游明朝" w:cs="Times New Roman"/>
          <w:szCs w:val="22"/>
        </w:rPr>
      </w:pPr>
      <w:r w:rsidRPr="00AB2D75">
        <w:rPr>
          <w:rFonts w:cs="Times New Roman"/>
          <w:szCs w:val="22"/>
        </w:rPr>
        <w:t>*Blood test</w:t>
      </w:r>
      <w:r w:rsidRPr="00AB2D75">
        <w:rPr>
          <w:rFonts w:eastAsia="游明朝" w:cs="Times New Roman"/>
          <w:szCs w:val="22"/>
        </w:rPr>
        <w:t xml:space="preserve">s </w:t>
      </w:r>
      <w:r w:rsidRPr="00AB2D75">
        <w:rPr>
          <w:rFonts w:cs="Times New Roman"/>
          <w:szCs w:val="22"/>
        </w:rPr>
        <w:t xml:space="preserve">included WBC, RBC, Hb, Ht, PLT, MCV, MCH, MCHC, AST, ALT, γ-GTP, ALB, T-Bil, UA, T-Chol, HDL-Chol, LDL-Chol, </w:t>
      </w:r>
      <w:r w:rsidRPr="00AB2D75">
        <w:rPr>
          <w:rFonts w:eastAsia="游明朝" w:cs="Times New Roman"/>
          <w:szCs w:val="22"/>
        </w:rPr>
        <w:t>and TG.</w:t>
      </w:r>
    </w:p>
    <w:p w14:paraId="31BD9FAB" w14:textId="77777777" w:rsidR="0014730E" w:rsidRPr="00AB2D75" w:rsidRDefault="00000000">
      <w:pPr>
        <w:widowControl/>
        <w:spacing w:after="160" w:line="259" w:lineRule="auto"/>
        <w:jc w:val="left"/>
        <w:rPr>
          <w:rFonts w:eastAsia="游明朝" w:cs="Times New Roman"/>
          <w:szCs w:val="22"/>
        </w:rPr>
      </w:pPr>
      <w:r w:rsidRPr="00AB2D75">
        <w:rPr>
          <w:rFonts w:eastAsia="游明朝" w:cs="Times New Roman"/>
          <w:szCs w:val="22"/>
        </w:rPr>
        <w:br w:type="page"/>
      </w:r>
    </w:p>
    <w:p w14:paraId="554877DA" w14:textId="77777777" w:rsidR="00E370A4" w:rsidRPr="00AB2D75" w:rsidRDefault="00000000" w:rsidP="00E370A4">
      <w:pPr>
        <w:rPr>
          <w:rFonts w:cs="Times New Roman"/>
          <w:b/>
          <w:bCs/>
          <w:szCs w:val="22"/>
        </w:rPr>
      </w:pPr>
      <w:r w:rsidRPr="00AB2D75">
        <w:rPr>
          <w:rFonts w:cs="Times New Roman"/>
          <w:b/>
          <w:bCs/>
          <w:szCs w:val="22"/>
        </w:rPr>
        <w:lastRenderedPageBreak/>
        <w:t>Table S2 Abstinence-oriented outcomes</w:t>
      </w:r>
    </w:p>
    <w:tbl>
      <w:tblPr>
        <w:tblW w:w="90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5"/>
        <w:gridCol w:w="992"/>
        <w:gridCol w:w="1418"/>
        <w:gridCol w:w="1701"/>
        <w:gridCol w:w="1843"/>
        <w:gridCol w:w="1265"/>
      </w:tblGrid>
      <w:tr w:rsidR="00494023" w14:paraId="62EB8255" w14:textId="77777777" w:rsidTr="003E1161">
        <w:trPr>
          <w:trHeight w:val="525"/>
        </w:trPr>
        <w:tc>
          <w:tcPr>
            <w:tcW w:w="1835" w:type="dxa"/>
            <w:vMerge w:val="restart"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2AC44E" w14:textId="77777777" w:rsidR="00E370A4" w:rsidRPr="00AB2D75" w:rsidRDefault="00000000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2D75">
              <w:rPr>
                <w:rFonts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992" w:type="dxa"/>
            <w:vMerge w:val="restart"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B9C391" w14:textId="77777777" w:rsidR="00E370A4" w:rsidRPr="00AB2D75" w:rsidRDefault="00000000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2D75">
              <w:rPr>
                <w:rFonts w:cs="Times New Roman"/>
                <w:b/>
                <w:bCs/>
                <w:sz w:val="20"/>
                <w:szCs w:val="20"/>
              </w:rPr>
              <w:t>Week</w:t>
            </w:r>
          </w:p>
        </w:tc>
        <w:tc>
          <w:tcPr>
            <w:tcW w:w="1418" w:type="dxa"/>
            <w:vMerge w:val="restart"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908CB6" w14:textId="77777777" w:rsidR="00E370A4" w:rsidRPr="00AB2D75" w:rsidRDefault="00000000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2D75">
              <w:rPr>
                <w:rFonts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72DF7B" w14:textId="77777777" w:rsidR="00E370A4" w:rsidRPr="00AB2D75" w:rsidRDefault="00000000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2D75">
              <w:rPr>
                <w:rFonts w:cs="Times New Roman"/>
                <w:b/>
                <w:bCs/>
                <w:sz w:val="20"/>
                <w:szCs w:val="20"/>
              </w:rPr>
              <w:t>n/N (%)</w:t>
            </w:r>
            <w:r w:rsidRPr="00AB2D75">
              <w:rPr>
                <w:rFonts w:cs="Times New Roman"/>
                <w:b/>
                <w:bCs/>
                <w:sz w:val="20"/>
                <w:szCs w:val="20"/>
              </w:rPr>
              <w:br/>
              <w:t>or</w:t>
            </w:r>
            <w:r w:rsidRPr="00AB2D75">
              <w:rPr>
                <w:rFonts w:cs="Times New Roman"/>
                <w:b/>
                <w:bCs/>
                <w:sz w:val="20"/>
                <w:szCs w:val="20"/>
              </w:rPr>
              <w:br/>
              <w:t>LS Mean ± SE*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F468D2" w14:textId="77777777" w:rsidR="00E370A4" w:rsidRPr="00AB2D75" w:rsidRDefault="00000000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2D75">
              <w:rPr>
                <w:rFonts w:cs="Times New Roman"/>
                <w:b/>
                <w:bCs/>
                <w:sz w:val="20"/>
                <w:szCs w:val="20"/>
              </w:rPr>
              <w:t>Group difference**</w:t>
            </w:r>
          </w:p>
        </w:tc>
        <w:tc>
          <w:tcPr>
            <w:tcW w:w="1265" w:type="dxa"/>
            <w:tcBorders>
              <w:top w:val="single" w:sz="18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6612C9" w14:textId="77777777" w:rsidR="00E370A4" w:rsidRPr="00AB2D75" w:rsidRDefault="00E370A4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494023" w14:paraId="4E77C1BA" w14:textId="77777777" w:rsidTr="003E1161">
        <w:trPr>
          <w:trHeight w:val="525"/>
        </w:trPr>
        <w:tc>
          <w:tcPr>
            <w:tcW w:w="1835" w:type="dxa"/>
            <w:vMerge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vAlign w:val="center"/>
            <w:hideMark/>
          </w:tcPr>
          <w:p w14:paraId="7FF3E47F" w14:textId="77777777" w:rsidR="00E370A4" w:rsidRPr="00AB2D75" w:rsidRDefault="00E370A4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vAlign w:val="center"/>
            <w:hideMark/>
          </w:tcPr>
          <w:p w14:paraId="4A91D260" w14:textId="77777777" w:rsidR="00E370A4" w:rsidRPr="00AB2D75" w:rsidRDefault="00E370A4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vAlign w:val="center"/>
            <w:hideMark/>
          </w:tcPr>
          <w:p w14:paraId="574078A0" w14:textId="77777777" w:rsidR="00E370A4" w:rsidRPr="00AB2D75" w:rsidRDefault="00E370A4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vAlign w:val="center"/>
            <w:hideMark/>
          </w:tcPr>
          <w:p w14:paraId="5F608477" w14:textId="77777777" w:rsidR="00E370A4" w:rsidRPr="00AB2D75" w:rsidRDefault="00E370A4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C6AA1E" w14:textId="77777777" w:rsidR="00E370A4" w:rsidRPr="00AB2D75" w:rsidRDefault="00000000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2D75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78EF0E" w14:textId="77777777" w:rsidR="00E370A4" w:rsidRPr="00AB2D75" w:rsidRDefault="00000000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2D75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494023" w14:paraId="2E30230C" w14:textId="77777777" w:rsidTr="003E1161">
        <w:trPr>
          <w:trHeight w:val="375"/>
        </w:trPr>
        <w:tc>
          <w:tcPr>
            <w:tcW w:w="183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4FEE03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NDD</w:t>
            </w:r>
            <w:r w:rsidRPr="00AB2D75">
              <w:rPr>
                <w:rFonts w:cs="Times New Roman"/>
                <w:sz w:val="20"/>
                <w:szCs w:val="20"/>
              </w:rPr>
              <w:br/>
              <w:t>(days/4 weeks) †</w:t>
            </w:r>
          </w:p>
        </w:tc>
        <w:tc>
          <w:tcPr>
            <w:tcW w:w="99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6AC315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0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CAB5DF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B02385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.44 ± 2.55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4F9ABA" w14:textId="77777777" w:rsidR="00E370A4" w:rsidRPr="00AB2D75" w:rsidRDefault="00E370A4" w:rsidP="003E1161">
            <w:pPr>
              <w:pStyle w:val="a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EFC39C" w14:textId="77777777" w:rsidR="00E370A4" w:rsidRPr="00AB2D75" w:rsidRDefault="00E370A4" w:rsidP="003E1161">
            <w:pPr>
              <w:pStyle w:val="a9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1090F677" w14:textId="77777777" w:rsidTr="003E1161">
        <w:trPr>
          <w:trHeight w:val="37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7BD4201" w14:textId="77777777" w:rsidR="00E370A4" w:rsidRPr="00AB2D75" w:rsidRDefault="00E370A4" w:rsidP="003E1161">
            <w:pPr>
              <w:pStyle w:val="a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299CE26" w14:textId="77777777" w:rsidR="00E370A4" w:rsidRPr="00AB2D75" w:rsidRDefault="00E370A4" w:rsidP="003E1161">
            <w:pPr>
              <w:pStyle w:val="a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863A9B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832BFE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.25 ± 2.18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3B9E64" w14:textId="77777777" w:rsidR="00E370A4" w:rsidRPr="00AB2D75" w:rsidRDefault="00E370A4" w:rsidP="003E1161">
            <w:pPr>
              <w:pStyle w:val="a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384A8E" w14:textId="77777777" w:rsidR="00E370A4" w:rsidRPr="00AB2D75" w:rsidRDefault="00E370A4" w:rsidP="003E1161">
            <w:pPr>
              <w:pStyle w:val="a9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67CC3CA6" w14:textId="77777777" w:rsidTr="003E1161">
        <w:trPr>
          <w:trHeight w:val="37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44BF4A5" w14:textId="77777777" w:rsidR="00E370A4" w:rsidRPr="00AB2D75" w:rsidRDefault="00E370A4" w:rsidP="003E1161">
            <w:pPr>
              <w:pStyle w:val="a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F52760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12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F441A7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876AD9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5.17 ± 6.08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1AF61A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3.68 ± 0.43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60132C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2</w:t>
            </w:r>
          </w:p>
        </w:tc>
      </w:tr>
      <w:tr w:rsidR="00494023" w14:paraId="629698A0" w14:textId="77777777" w:rsidTr="003E1161">
        <w:trPr>
          <w:trHeight w:val="37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213F98F4" w14:textId="77777777" w:rsidR="00E370A4" w:rsidRPr="00AB2D75" w:rsidRDefault="00E370A4" w:rsidP="003E1161">
            <w:pPr>
              <w:pStyle w:val="a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DB8AA8" w14:textId="77777777" w:rsidR="00E370A4" w:rsidRPr="00AB2D75" w:rsidRDefault="00E370A4" w:rsidP="003E1161">
            <w:pPr>
              <w:pStyle w:val="a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63037B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896538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4.82 ± 5.16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FCDF86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3.48 ± 0.42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17EAC6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1.0 to 1.4)</w:t>
            </w:r>
          </w:p>
        </w:tc>
      </w:tr>
      <w:tr w:rsidR="00494023" w14:paraId="4FC26777" w14:textId="77777777" w:rsidTr="003E1161">
        <w:trPr>
          <w:trHeight w:val="37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466A2524" w14:textId="77777777" w:rsidR="00E370A4" w:rsidRPr="00AB2D75" w:rsidRDefault="00E370A4" w:rsidP="003E1161">
            <w:pPr>
              <w:pStyle w:val="a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1FA8F2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24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A14811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56B3A1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6.42 ± 6.78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360035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4.99 ± 0.43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B2A721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1</w:t>
            </w:r>
          </w:p>
        </w:tc>
      </w:tr>
      <w:tr w:rsidR="00494023" w14:paraId="2A01DF90" w14:textId="77777777" w:rsidTr="003E1161">
        <w:trPr>
          <w:trHeight w:val="37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  <w:hideMark/>
          </w:tcPr>
          <w:p w14:paraId="70082F32" w14:textId="77777777" w:rsidR="00E370A4" w:rsidRPr="00AB2D75" w:rsidRDefault="00E370A4" w:rsidP="003E1161">
            <w:pPr>
              <w:pStyle w:val="a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  <w:hideMark/>
          </w:tcPr>
          <w:p w14:paraId="050791BF" w14:textId="77777777" w:rsidR="00E370A4" w:rsidRPr="00AB2D75" w:rsidRDefault="00E370A4" w:rsidP="003E1161">
            <w:pPr>
              <w:pStyle w:val="a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6EF42D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9A2722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6.25 ± 6.18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DC1374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4.93 ± 0.42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E3034A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1.1 to 1.2)</w:t>
            </w:r>
          </w:p>
        </w:tc>
      </w:tr>
      <w:tr w:rsidR="00494023" w14:paraId="412AD7CC" w14:textId="77777777" w:rsidTr="003E1161">
        <w:trPr>
          <w:trHeight w:val="375"/>
        </w:trPr>
        <w:tc>
          <w:tcPr>
            <w:tcW w:w="1835" w:type="dxa"/>
            <w:vMerge w:val="restart"/>
            <w:tcBorders>
              <w:top w:val="single" w:sz="4" w:space="0" w:color="auto"/>
            </w:tcBorders>
            <w:vAlign w:val="center"/>
          </w:tcPr>
          <w:p w14:paraId="24EA5B33" w14:textId="6ED278ED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Abstinence rate‡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4DB97CBB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1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F2FD87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F51DF4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5 / 133 (3.8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8AE16C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4.7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F6C686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10</w:t>
            </w:r>
          </w:p>
        </w:tc>
      </w:tr>
      <w:tr w:rsidR="00494023" w14:paraId="0325C12B" w14:textId="77777777" w:rsidTr="003E1161">
        <w:trPr>
          <w:trHeight w:val="375"/>
        </w:trPr>
        <w:tc>
          <w:tcPr>
            <w:tcW w:w="1835" w:type="dxa"/>
            <w:vMerge/>
            <w:vAlign w:val="center"/>
          </w:tcPr>
          <w:p w14:paraId="23A59423" w14:textId="77777777" w:rsidR="00E370A4" w:rsidRPr="00AB2D75" w:rsidRDefault="00E370A4" w:rsidP="003E1161">
            <w:pPr>
              <w:pStyle w:val="a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2230D331" w14:textId="77777777" w:rsidR="00E370A4" w:rsidRPr="00AB2D75" w:rsidRDefault="00E370A4" w:rsidP="003E1161">
            <w:pPr>
              <w:pStyle w:val="a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22B56C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96DA09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 / 138 (0.7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375108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0.6 to 37.8)</w:t>
            </w:r>
          </w:p>
        </w:tc>
        <w:tc>
          <w:tcPr>
            <w:tcW w:w="126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2C5781" w14:textId="77777777" w:rsidR="00E370A4" w:rsidRPr="00AB2D75" w:rsidRDefault="00E370A4" w:rsidP="003E1161">
            <w:pPr>
              <w:pStyle w:val="a9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1311F9A4" w14:textId="77777777" w:rsidTr="003E1161">
        <w:trPr>
          <w:trHeight w:val="375"/>
        </w:trPr>
        <w:tc>
          <w:tcPr>
            <w:tcW w:w="1835" w:type="dxa"/>
            <w:vMerge/>
            <w:vAlign w:val="center"/>
          </w:tcPr>
          <w:p w14:paraId="5A7035CF" w14:textId="77777777" w:rsidR="00E370A4" w:rsidRPr="00AB2D75" w:rsidRDefault="00E370A4" w:rsidP="003E1161">
            <w:pPr>
              <w:pStyle w:val="a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1DCD1FF8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2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50286F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2C2521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3 / 128 (2.3%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995807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126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D2D3BE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61</w:t>
            </w:r>
          </w:p>
        </w:tc>
      </w:tr>
      <w:tr w:rsidR="00494023" w14:paraId="68D5D8C3" w14:textId="77777777" w:rsidTr="003E1161">
        <w:trPr>
          <w:trHeight w:val="375"/>
        </w:trPr>
        <w:tc>
          <w:tcPr>
            <w:tcW w:w="1835" w:type="dxa"/>
            <w:vMerge/>
            <w:tcBorders>
              <w:bottom w:val="single" w:sz="4" w:space="0" w:color="auto"/>
            </w:tcBorders>
            <w:vAlign w:val="center"/>
          </w:tcPr>
          <w:p w14:paraId="33A2C559" w14:textId="77777777" w:rsidR="00E370A4" w:rsidRPr="00AB2D75" w:rsidRDefault="00E370A4" w:rsidP="003E1161">
            <w:pPr>
              <w:pStyle w:val="a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0679A6BA" w14:textId="77777777" w:rsidR="00E370A4" w:rsidRPr="00AB2D75" w:rsidRDefault="00E370A4" w:rsidP="003E1161">
            <w:pPr>
              <w:pStyle w:val="a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FDD450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C6B104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 / 136 (1.5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81C9E2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0.3 to 9.2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2ABE5E" w14:textId="77777777" w:rsidR="00E370A4" w:rsidRPr="00AB2D75" w:rsidRDefault="00E370A4" w:rsidP="003E1161">
            <w:pPr>
              <w:pStyle w:val="a9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36FD1E4B" w14:textId="77777777" w:rsidTr="003E1161">
        <w:trPr>
          <w:trHeight w:val="375"/>
        </w:trPr>
        <w:tc>
          <w:tcPr>
            <w:tcW w:w="1835" w:type="dxa"/>
            <w:vMerge w:val="restart"/>
            <w:tcBorders>
              <w:top w:val="single" w:sz="4" w:space="0" w:color="auto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E9AF04" w14:textId="1B761D34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Number of days of continuous abstinence†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EC282A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CD828A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 xml:space="preserve">Intervention </w:t>
            </w:r>
          </w:p>
          <w:p w14:paraId="2A15B336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n=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88F89C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7.4 ± 3.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B631EB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9.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A5D585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59</w:t>
            </w:r>
          </w:p>
        </w:tc>
      </w:tr>
      <w:tr w:rsidR="00494023" w14:paraId="7EE61543" w14:textId="77777777" w:rsidTr="003E1161">
        <w:trPr>
          <w:trHeight w:val="37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vAlign w:val="center"/>
            <w:hideMark/>
          </w:tcPr>
          <w:p w14:paraId="277FE7F5" w14:textId="77777777" w:rsidR="00E370A4" w:rsidRPr="00AB2D75" w:rsidRDefault="00E370A4" w:rsidP="003E1161">
            <w:pPr>
              <w:pStyle w:val="a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0F26B22" w14:textId="77777777" w:rsidR="00E370A4" w:rsidRPr="00AB2D75" w:rsidRDefault="00E370A4" w:rsidP="003E1161">
            <w:pPr>
              <w:pStyle w:val="a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04DBFC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  <w:p w14:paraId="187803ED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 xml:space="preserve"> (n=1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3B6979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8.1 ± 10.8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4A20A6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149.0 to 167.5)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D34409" w14:textId="77777777" w:rsidR="00E370A4" w:rsidRPr="00AB2D75" w:rsidRDefault="00E370A4" w:rsidP="003E1161">
            <w:pPr>
              <w:pStyle w:val="a9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5A0A1D93" w14:textId="77777777" w:rsidTr="003E1161">
        <w:trPr>
          <w:trHeight w:val="37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vAlign w:val="center"/>
            <w:hideMark/>
          </w:tcPr>
          <w:p w14:paraId="5BCA9F41" w14:textId="77777777" w:rsidR="00E370A4" w:rsidRPr="00AB2D75" w:rsidRDefault="00E370A4" w:rsidP="003E1161">
            <w:pPr>
              <w:pStyle w:val="a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4C5A75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24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36E5D1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 xml:space="preserve">Intervention </w:t>
            </w:r>
          </w:p>
          <w:p w14:paraId="301B35F4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n=3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F19FDE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3.0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8ED367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50E266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494023" w14:paraId="3A989379" w14:textId="77777777" w:rsidTr="003E1161">
        <w:trPr>
          <w:trHeight w:val="37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vAlign w:val="center"/>
            <w:hideMark/>
          </w:tcPr>
          <w:p w14:paraId="511D64EC" w14:textId="77777777" w:rsidR="00E370A4" w:rsidRPr="00AB2D75" w:rsidRDefault="00E370A4" w:rsidP="003E1161">
            <w:pPr>
              <w:pStyle w:val="a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vAlign w:val="center"/>
            <w:hideMark/>
          </w:tcPr>
          <w:p w14:paraId="6FB58760" w14:textId="77777777" w:rsidR="00E370A4" w:rsidRPr="00AB2D75" w:rsidRDefault="00E370A4" w:rsidP="003E1161">
            <w:pPr>
              <w:pStyle w:val="a9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175F52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 xml:space="preserve">Control </w:t>
            </w:r>
          </w:p>
          <w:p w14:paraId="75B08090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n=1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4101DC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5.0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F11DFA" w14:textId="77777777" w:rsidR="00E370A4" w:rsidRPr="00AB2D75" w:rsidRDefault="00000000" w:rsidP="003E1161">
            <w:pPr>
              <w:pStyle w:val="a9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17DD7A" w14:textId="77777777" w:rsidR="00E370A4" w:rsidRPr="00AB2D75" w:rsidRDefault="00E370A4" w:rsidP="003E1161">
            <w:pPr>
              <w:pStyle w:val="a9"/>
              <w:rPr>
                <w:rFonts w:cs="Times New Roman"/>
                <w:sz w:val="20"/>
                <w:szCs w:val="20"/>
              </w:rPr>
            </w:pPr>
          </w:p>
        </w:tc>
      </w:tr>
    </w:tbl>
    <w:p w14:paraId="0A5E5011" w14:textId="1D4B062C" w:rsidR="00E370A4" w:rsidRPr="00AB2D75" w:rsidRDefault="00000000" w:rsidP="00E370A4">
      <w:pPr>
        <w:pStyle w:val="a9"/>
        <w:rPr>
          <w:rFonts w:cs="Times New Roman"/>
          <w:sz w:val="20"/>
          <w:szCs w:val="20"/>
        </w:rPr>
      </w:pPr>
      <w:r w:rsidRPr="00AB2D75">
        <w:rPr>
          <w:rFonts w:cs="Times New Roman"/>
          <w:sz w:val="20"/>
          <w:szCs w:val="20"/>
        </w:rPr>
        <w:t xml:space="preserve">*Least squares mean ± standard error </w:t>
      </w:r>
    </w:p>
    <w:p w14:paraId="5F325E1C" w14:textId="77777777" w:rsidR="00E370A4" w:rsidRPr="00AB2D75" w:rsidRDefault="00000000" w:rsidP="00E370A4">
      <w:pPr>
        <w:pStyle w:val="a9"/>
        <w:rPr>
          <w:rFonts w:cs="Times New Roman"/>
          <w:sz w:val="20"/>
          <w:szCs w:val="20"/>
        </w:rPr>
      </w:pPr>
      <w:r w:rsidRPr="00AB2D75">
        <w:rPr>
          <w:rFonts w:cs="Times New Roman"/>
          <w:sz w:val="20"/>
          <w:szCs w:val="20"/>
        </w:rPr>
        <w:t xml:space="preserve">**Odds ratio or adjusted mean difference </w:t>
      </w:r>
    </w:p>
    <w:p w14:paraId="2A515262" w14:textId="77777777" w:rsidR="00E370A4" w:rsidRPr="00AB2D75" w:rsidRDefault="00000000" w:rsidP="00E370A4">
      <w:pPr>
        <w:pStyle w:val="a9"/>
        <w:rPr>
          <w:rFonts w:cs="Times New Roman"/>
          <w:sz w:val="20"/>
          <w:szCs w:val="20"/>
        </w:rPr>
      </w:pPr>
      <w:r w:rsidRPr="00AB2D75">
        <w:rPr>
          <w:rFonts w:cs="Times New Roman"/>
          <w:sz w:val="20"/>
          <w:szCs w:val="20"/>
        </w:rPr>
        <w:t xml:space="preserve">†Adjusting for gender, age baseline NDD </w:t>
      </w:r>
    </w:p>
    <w:p w14:paraId="0CD236E5" w14:textId="77777777" w:rsidR="00E370A4" w:rsidRPr="00AB2D75" w:rsidRDefault="00000000" w:rsidP="00E370A4">
      <w:pPr>
        <w:pStyle w:val="a9"/>
        <w:rPr>
          <w:rFonts w:cs="Times New Roman"/>
          <w:sz w:val="20"/>
          <w:szCs w:val="20"/>
        </w:rPr>
      </w:pPr>
      <w:r w:rsidRPr="00AB2D75">
        <w:rPr>
          <w:rFonts w:cs="Times New Roman"/>
          <w:sz w:val="20"/>
          <w:szCs w:val="20"/>
        </w:rPr>
        <w:t xml:space="preserve">‡Adjusting for gender and baseline DRL </w:t>
      </w:r>
    </w:p>
    <w:p w14:paraId="7790B8FE" w14:textId="623874E3" w:rsidR="0042521D" w:rsidRPr="00AB2D75" w:rsidRDefault="00000000" w:rsidP="00E370A4">
      <w:pPr>
        <w:pStyle w:val="a9"/>
        <w:rPr>
          <w:rFonts w:eastAsia="游明朝" w:cs="Times New Roman"/>
          <w:sz w:val="20"/>
          <w:szCs w:val="20"/>
        </w:rPr>
      </w:pPr>
      <w:r w:rsidRPr="00AB2D75">
        <w:rPr>
          <w:rFonts w:cs="Times New Roman"/>
          <w:sz w:val="20"/>
          <w:szCs w:val="20"/>
        </w:rPr>
        <w:t>CI, confidence interval; DRL, drinking risk level; NDD, nondrinking day</w:t>
      </w:r>
      <w:r w:rsidRPr="00AB2D75">
        <w:rPr>
          <w:rFonts w:eastAsia="游明朝" w:cs="Times New Roman"/>
          <w:sz w:val="20"/>
          <w:szCs w:val="20"/>
        </w:rPr>
        <w:t>s.</w:t>
      </w:r>
    </w:p>
    <w:p w14:paraId="2F033A96" w14:textId="77777777" w:rsidR="0042521D" w:rsidRPr="00AB2D75" w:rsidRDefault="00000000">
      <w:pPr>
        <w:widowControl/>
        <w:spacing w:after="160" w:line="259" w:lineRule="auto"/>
        <w:jc w:val="left"/>
        <w:rPr>
          <w:rFonts w:eastAsia="游明朝" w:cs="Times New Roman"/>
          <w:sz w:val="20"/>
          <w:szCs w:val="20"/>
        </w:rPr>
      </w:pPr>
      <w:r w:rsidRPr="00AB2D75">
        <w:rPr>
          <w:rFonts w:eastAsia="游明朝" w:cs="Times New Roman"/>
          <w:sz w:val="20"/>
          <w:szCs w:val="20"/>
        </w:rPr>
        <w:br w:type="page"/>
      </w:r>
    </w:p>
    <w:p w14:paraId="43F61E65" w14:textId="77777777" w:rsidR="008A26E1" w:rsidRPr="00AB2D75" w:rsidRDefault="00000000" w:rsidP="008A26E1">
      <w:pPr>
        <w:rPr>
          <w:rFonts w:cs="Times New Roman"/>
          <w:b/>
          <w:bCs/>
          <w:szCs w:val="22"/>
        </w:rPr>
      </w:pPr>
      <w:r w:rsidRPr="00AB2D75">
        <w:rPr>
          <w:rFonts w:cs="Times New Roman"/>
          <w:b/>
          <w:bCs/>
          <w:szCs w:val="22"/>
        </w:rPr>
        <w:lastRenderedPageBreak/>
        <w:t>Table S3 Alcohol-related outcomes</w:t>
      </w:r>
    </w:p>
    <w:tbl>
      <w:tblPr>
        <w:tblW w:w="90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3"/>
        <w:gridCol w:w="1343"/>
        <w:gridCol w:w="1166"/>
        <w:gridCol w:w="1177"/>
        <w:gridCol w:w="1559"/>
        <w:gridCol w:w="1418"/>
        <w:gridCol w:w="698"/>
      </w:tblGrid>
      <w:tr w:rsidR="00494023" w14:paraId="565D481B" w14:textId="77777777" w:rsidTr="003E1161">
        <w:trPr>
          <w:trHeight w:val="375"/>
        </w:trPr>
        <w:tc>
          <w:tcPr>
            <w:tcW w:w="1693" w:type="dxa"/>
            <w:vMerge w:val="restart"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F8F290" w14:textId="77777777" w:rsidR="008A26E1" w:rsidRPr="00AB2D75" w:rsidRDefault="00000000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2D75">
              <w:rPr>
                <w:rFonts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343" w:type="dxa"/>
            <w:vMerge w:val="restart"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7E7168" w14:textId="77777777" w:rsidR="008A26E1" w:rsidRPr="00AB2D75" w:rsidRDefault="00000000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2D75">
              <w:rPr>
                <w:rFonts w:cs="Times New Roman"/>
                <w:b/>
                <w:bCs/>
                <w:sz w:val="20"/>
                <w:szCs w:val="20"/>
              </w:rPr>
              <w:t>Week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D15641" w14:textId="77777777" w:rsidR="008A26E1" w:rsidRPr="00AB2D75" w:rsidRDefault="00000000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2D75">
              <w:rPr>
                <w:rFonts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177" w:type="dxa"/>
            <w:vMerge w:val="restart"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E6F3A6" w14:textId="77777777" w:rsidR="008A26E1" w:rsidRPr="00AB2D75" w:rsidRDefault="00000000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2D75">
              <w:rPr>
                <w:rFonts w:cs="Times New Roman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1E00B2" w14:textId="2AE91D6E" w:rsidR="008A26E1" w:rsidRPr="00AB2D75" w:rsidRDefault="00000000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2D75">
              <w:rPr>
                <w:rFonts w:cs="Times New Roman"/>
                <w:b/>
                <w:bCs/>
                <w:sz w:val="20"/>
                <w:szCs w:val="20"/>
              </w:rPr>
              <w:t>Adjusted Change</w:t>
            </w:r>
            <w:r w:rsidRPr="00AB2D75">
              <w:rPr>
                <w:rFonts w:cs="Times New Roman"/>
                <w:b/>
                <w:bCs/>
                <w:sz w:val="20"/>
                <w:szCs w:val="20"/>
              </w:rPr>
              <w:br/>
              <w:t>from Week 0*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0D7AE3" w14:textId="77777777" w:rsidR="008A26E1" w:rsidRPr="00AB2D75" w:rsidRDefault="00000000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2D75">
              <w:rPr>
                <w:rFonts w:cs="Times New Roman"/>
                <w:b/>
                <w:bCs/>
                <w:sz w:val="20"/>
                <w:szCs w:val="20"/>
              </w:rPr>
              <w:t>Group difference**</w:t>
            </w:r>
          </w:p>
        </w:tc>
        <w:tc>
          <w:tcPr>
            <w:tcW w:w="698" w:type="dxa"/>
            <w:tcBorders>
              <w:top w:val="single" w:sz="18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304896" w14:textId="77777777" w:rsidR="008A26E1" w:rsidRPr="00AB2D75" w:rsidRDefault="008A26E1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494023" w14:paraId="4F5D04CB" w14:textId="77777777" w:rsidTr="003E1161">
        <w:trPr>
          <w:trHeight w:val="375"/>
        </w:trPr>
        <w:tc>
          <w:tcPr>
            <w:tcW w:w="1693" w:type="dxa"/>
            <w:vMerge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vAlign w:val="center"/>
            <w:hideMark/>
          </w:tcPr>
          <w:p w14:paraId="53A414B1" w14:textId="77777777" w:rsidR="008A26E1" w:rsidRPr="00AB2D75" w:rsidRDefault="008A26E1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vMerge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vAlign w:val="center"/>
            <w:hideMark/>
          </w:tcPr>
          <w:p w14:paraId="58BA9ED2" w14:textId="77777777" w:rsidR="008A26E1" w:rsidRPr="00AB2D75" w:rsidRDefault="008A26E1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vAlign w:val="center"/>
            <w:hideMark/>
          </w:tcPr>
          <w:p w14:paraId="0A6BB3F0" w14:textId="77777777" w:rsidR="008A26E1" w:rsidRPr="00AB2D75" w:rsidRDefault="008A26E1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  <w:vMerge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vAlign w:val="center"/>
            <w:hideMark/>
          </w:tcPr>
          <w:p w14:paraId="60E2A2E7" w14:textId="77777777" w:rsidR="008A26E1" w:rsidRPr="00AB2D75" w:rsidRDefault="008A26E1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9051E7" w14:textId="77777777" w:rsidR="008A26E1" w:rsidRPr="00AB2D75" w:rsidRDefault="00000000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2D75">
              <w:rPr>
                <w:rFonts w:cs="Times New Roman"/>
                <w:b/>
                <w:bCs/>
                <w:sz w:val="20"/>
                <w:szCs w:val="20"/>
              </w:rPr>
              <w:t>LS Mean ± S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A310E4" w14:textId="77777777" w:rsidR="008A26E1" w:rsidRPr="00AB2D75" w:rsidRDefault="00000000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2D75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698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CBCBFA" w14:textId="77777777" w:rsidR="008A26E1" w:rsidRPr="00AB2D75" w:rsidRDefault="00000000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2D75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494023" w14:paraId="78EB0D05" w14:textId="77777777" w:rsidTr="003E1161">
        <w:trPr>
          <w:trHeight w:val="375"/>
        </w:trPr>
        <w:tc>
          <w:tcPr>
            <w:tcW w:w="169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8DCAD2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AUDIT†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AAA36B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4C2481" w14:textId="77777777" w:rsidR="008A26E1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211A2B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9.0 ± 5.2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F5AB07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AF095B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06AB6B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1DF45044" w14:textId="77777777" w:rsidTr="003E1161">
        <w:trPr>
          <w:trHeight w:val="37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C5F8169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F47815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AF7681" w14:textId="77777777" w:rsidR="008A26E1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61E12B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9.2 ± 6.1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081233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AF17BB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2E154F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60EE1104" w14:textId="77777777" w:rsidTr="003E1161">
        <w:trPr>
          <w:trHeight w:val="37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0B80F01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246C15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534FD9" w14:textId="77777777" w:rsidR="008A26E1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2B192A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4.4 ± 5.9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71383A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4.5 ± 0.4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86C5FD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3</w:t>
            </w:r>
          </w:p>
        </w:tc>
        <w:tc>
          <w:tcPr>
            <w:tcW w:w="6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66483D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56</w:t>
            </w:r>
          </w:p>
        </w:tc>
      </w:tr>
      <w:tr w:rsidR="00494023" w14:paraId="6791A33C" w14:textId="77777777" w:rsidTr="003E1161">
        <w:trPr>
          <w:trHeight w:val="37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80FC3E3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DA917C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0C40D2" w14:textId="77777777" w:rsidR="008A26E1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1FC562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4.9 ± 5.8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E3F547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4.2 ± 0.4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4572DE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1.4 to 0.8)</w:t>
            </w:r>
          </w:p>
        </w:tc>
        <w:tc>
          <w:tcPr>
            <w:tcW w:w="6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5492D4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0D0A6B52" w14:textId="77777777" w:rsidTr="003E1161">
        <w:trPr>
          <w:trHeight w:val="37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93014EE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9FCA06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1620AC" w14:textId="77777777" w:rsidR="008A26E1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F02DD0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2.9 ± 6.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1A81C4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5.9 ± 0.4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F12A0C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4</w:t>
            </w:r>
          </w:p>
        </w:tc>
        <w:tc>
          <w:tcPr>
            <w:tcW w:w="6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E6F323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55</w:t>
            </w:r>
          </w:p>
        </w:tc>
      </w:tr>
      <w:tr w:rsidR="00494023" w14:paraId="442B523A" w14:textId="77777777" w:rsidTr="003E1161">
        <w:trPr>
          <w:trHeight w:val="37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3C3E7F4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A65A33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DF3936" w14:textId="77777777" w:rsidR="008A26E1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A288A3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3.5 ± 6.3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609BA5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5.5 ± 0.4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3FFF42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1.6 to 0.9)</w:t>
            </w:r>
          </w:p>
        </w:tc>
        <w:tc>
          <w:tcPr>
            <w:tcW w:w="6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303343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02357B92" w14:textId="77777777" w:rsidTr="003E1161">
        <w:trPr>
          <w:trHeight w:val="375"/>
        </w:trPr>
        <w:tc>
          <w:tcPr>
            <w:tcW w:w="169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FE6073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AQoLs‡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C6EC66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67EFFA" w14:textId="77777777" w:rsidR="008A26E1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6E2B60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1.3 ± 11.2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82EEBF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0DEC61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321AA9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35E17DAC" w14:textId="77777777" w:rsidTr="003E1161">
        <w:trPr>
          <w:trHeight w:val="37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8D25007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54FB08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2F2E42" w14:textId="77777777" w:rsidR="008A26E1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0E7756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2.7 ± 13.1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050485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8B39D6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368037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16A791F2" w14:textId="77777777" w:rsidTr="003E1161">
        <w:trPr>
          <w:trHeight w:val="37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69EF219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BA6EEA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3DEBF0" w14:textId="77777777" w:rsidR="008A26E1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91235C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7.7 ± 8.4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068412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3.7 ± 0.5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0585ED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6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EF9158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19</w:t>
            </w:r>
          </w:p>
        </w:tc>
      </w:tr>
      <w:tr w:rsidR="00494023" w14:paraId="7C30C013" w14:textId="77777777" w:rsidTr="003E1161">
        <w:trPr>
          <w:trHeight w:val="37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596B480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976631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3861E2" w14:textId="77777777" w:rsidR="008A26E1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0FED27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7.6 ± 9.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09A0AD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4.7 ± 0.5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65C679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0.5 to 2.4)</w:t>
            </w:r>
          </w:p>
        </w:tc>
        <w:tc>
          <w:tcPr>
            <w:tcW w:w="6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7BB738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3AAAB3E5" w14:textId="77777777" w:rsidTr="003E1161">
        <w:trPr>
          <w:trHeight w:val="37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754585D8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2CB3DF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FD23FD" w14:textId="77777777" w:rsidR="008A26E1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5A80AC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5.4 ± 6.7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06FF34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6.2 ± 0.5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795AFD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6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A4785F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74</w:t>
            </w:r>
          </w:p>
        </w:tc>
      </w:tr>
      <w:tr w:rsidR="00494023" w14:paraId="64A2C837" w14:textId="77777777" w:rsidTr="003E1161">
        <w:trPr>
          <w:trHeight w:val="37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1C43ACC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107F73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F6225D" w14:textId="77777777" w:rsidR="008A26E1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911D7C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5.8 ± 7.3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24CD67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6.4 ± 0.5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E8BA76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1.1 to 1.5)</w:t>
            </w:r>
          </w:p>
        </w:tc>
        <w:tc>
          <w:tcPr>
            <w:tcW w:w="6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463D1A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0CD99125" w14:textId="77777777" w:rsidTr="003E1161">
        <w:trPr>
          <w:trHeight w:val="269"/>
        </w:trPr>
        <w:tc>
          <w:tcPr>
            <w:tcW w:w="169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E7C18B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PGI-I§</w:t>
            </w:r>
            <w:r w:rsidRPr="00AB2D75">
              <w:rPr>
                <w:rFonts w:cs="Times New Roman"/>
                <w:sz w:val="20"/>
                <w:szCs w:val="20"/>
              </w:rPr>
              <w:br/>
              <w:t>alcohol consumption</w:t>
            </w:r>
          </w:p>
        </w:tc>
        <w:tc>
          <w:tcPr>
            <w:tcW w:w="134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F8C9FC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69B63D" w14:textId="77777777" w:rsidR="008A26E1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813F5E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68C0B5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.7 ± 0.1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B5A523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2</w:t>
            </w:r>
          </w:p>
        </w:tc>
        <w:tc>
          <w:tcPr>
            <w:tcW w:w="6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8D1133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08</w:t>
            </w:r>
          </w:p>
        </w:tc>
      </w:tr>
      <w:tr w:rsidR="00494023" w14:paraId="52358D3F" w14:textId="77777777" w:rsidTr="003E1161">
        <w:trPr>
          <w:trHeight w:val="37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1A1F416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D1DB9F3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735D78" w14:textId="77777777" w:rsidR="008A26E1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D5954C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CD29C5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.9 ± 0.1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C86E5D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0.4 to -0.0)</w:t>
            </w:r>
          </w:p>
        </w:tc>
        <w:tc>
          <w:tcPr>
            <w:tcW w:w="6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3ED31B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49AE2427" w14:textId="77777777" w:rsidTr="003E1161">
        <w:trPr>
          <w:trHeight w:val="37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B788CF1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C3D857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4F2C8B" w14:textId="77777777" w:rsidR="008A26E1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6C870A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8593D4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.3 ± 0.1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84F5F8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2</w:t>
            </w:r>
          </w:p>
        </w:tc>
        <w:tc>
          <w:tcPr>
            <w:tcW w:w="6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DD0FA5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15</w:t>
            </w:r>
          </w:p>
        </w:tc>
      </w:tr>
      <w:tr w:rsidR="00494023" w14:paraId="588A7CBC" w14:textId="77777777" w:rsidTr="003E1161">
        <w:trPr>
          <w:trHeight w:val="37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8ADC5A2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7D83AD0B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926CFE" w14:textId="77777777" w:rsidR="008A26E1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6C189F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F98F7D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.3 ± 0.1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026E7A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0.4 to 0.1)</w:t>
            </w:r>
          </w:p>
        </w:tc>
        <w:tc>
          <w:tcPr>
            <w:tcW w:w="6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54FD68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1211FFFA" w14:textId="77777777" w:rsidTr="003E1161">
        <w:trPr>
          <w:trHeight w:val="375"/>
        </w:trPr>
        <w:tc>
          <w:tcPr>
            <w:tcW w:w="169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E01F2C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PGI-I§</w:t>
            </w:r>
            <w:r w:rsidRPr="00AB2D75">
              <w:rPr>
                <w:rFonts w:cs="Times New Roman"/>
                <w:sz w:val="20"/>
                <w:szCs w:val="20"/>
              </w:rPr>
              <w:br/>
              <w:t>alcohol-related problems</w:t>
            </w:r>
          </w:p>
        </w:tc>
        <w:tc>
          <w:tcPr>
            <w:tcW w:w="134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18C3E2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1F9A54" w14:textId="77777777" w:rsidR="008A26E1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707190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C1947A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3.0 ± 0.1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69ED20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2</w:t>
            </w:r>
          </w:p>
        </w:tc>
        <w:tc>
          <w:tcPr>
            <w:tcW w:w="6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BAD88A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494023" w14:paraId="7C74ABF3" w14:textId="77777777" w:rsidTr="003E1161">
        <w:trPr>
          <w:trHeight w:val="37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vAlign w:val="center"/>
            <w:hideMark/>
          </w:tcPr>
          <w:p w14:paraId="5795C521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7B85C61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BCC376" w14:textId="77777777" w:rsidR="008A26E1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A377FB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3ECA87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3.2 ± 0.1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EC57B5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0.4 to 0.1)</w:t>
            </w:r>
          </w:p>
        </w:tc>
        <w:tc>
          <w:tcPr>
            <w:tcW w:w="6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EDC393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191B3D09" w14:textId="77777777" w:rsidTr="003E1161">
        <w:trPr>
          <w:trHeight w:val="375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vAlign w:val="center"/>
            <w:hideMark/>
          </w:tcPr>
          <w:p w14:paraId="22F58968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A525A3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A1A34D" w14:textId="77777777" w:rsidR="008A26E1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028695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F1D226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.7 ± 0.1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17FBB4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1</w:t>
            </w:r>
          </w:p>
        </w:tc>
        <w:tc>
          <w:tcPr>
            <w:tcW w:w="6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202AEB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25</w:t>
            </w:r>
          </w:p>
        </w:tc>
      </w:tr>
      <w:tr w:rsidR="00494023" w14:paraId="1618456F" w14:textId="77777777" w:rsidTr="003E1161">
        <w:trPr>
          <w:trHeight w:val="319"/>
        </w:trPr>
        <w:tc>
          <w:tcPr>
            <w:tcW w:w="1693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vAlign w:val="center"/>
            <w:hideMark/>
          </w:tcPr>
          <w:p w14:paraId="45013692" w14:textId="77777777" w:rsidR="008A26E1" w:rsidRPr="00AB2D75" w:rsidRDefault="008A26E1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3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vAlign w:val="center"/>
            <w:hideMark/>
          </w:tcPr>
          <w:p w14:paraId="5A9750A2" w14:textId="77777777" w:rsidR="008A26E1" w:rsidRPr="00AB2D75" w:rsidRDefault="008A26E1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FD4FA2" w14:textId="77777777" w:rsidR="008A26E1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7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E4F291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3A49C4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.8 ± 0.1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2CBAAC" w14:textId="77777777" w:rsidR="008A26E1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0.4 to 0.1)</w:t>
            </w:r>
          </w:p>
        </w:tc>
        <w:tc>
          <w:tcPr>
            <w:tcW w:w="698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02237D" w14:textId="77777777" w:rsidR="008A26E1" w:rsidRPr="00AB2D75" w:rsidRDefault="008A26E1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3C2C70B1" w14:textId="4C1ACD31" w:rsidR="008A26E1" w:rsidRPr="00AB2D75" w:rsidRDefault="00000000" w:rsidP="008A26E1">
      <w:pPr>
        <w:pStyle w:val="a9"/>
        <w:rPr>
          <w:rFonts w:cs="Times New Roman"/>
          <w:sz w:val="20"/>
          <w:szCs w:val="20"/>
        </w:rPr>
      </w:pPr>
      <w:r w:rsidRPr="00AB2D75">
        <w:rPr>
          <w:rFonts w:cs="Times New Roman"/>
          <w:sz w:val="20"/>
          <w:szCs w:val="20"/>
        </w:rPr>
        <w:t xml:space="preserve">*Least squares mean ± standard error </w:t>
      </w:r>
    </w:p>
    <w:p w14:paraId="0FEC0714" w14:textId="77777777" w:rsidR="008A26E1" w:rsidRPr="00AB2D75" w:rsidRDefault="00000000" w:rsidP="008A26E1">
      <w:pPr>
        <w:pStyle w:val="a9"/>
        <w:rPr>
          <w:rFonts w:cs="Times New Roman"/>
          <w:sz w:val="20"/>
          <w:szCs w:val="20"/>
        </w:rPr>
      </w:pPr>
      <w:r w:rsidRPr="00AB2D75">
        <w:rPr>
          <w:rFonts w:cs="Times New Roman"/>
          <w:sz w:val="20"/>
          <w:szCs w:val="20"/>
        </w:rPr>
        <w:t xml:space="preserve">**Adjusted mean difference </w:t>
      </w:r>
    </w:p>
    <w:p w14:paraId="6CD83665" w14:textId="77777777" w:rsidR="008A26E1" w:rsidRPr="00AB2D75" w:rsidRDefault="00000000" w:rsidP="008A26E1">
      <w:pPr>
        <w:pStyle w:val="a9"/>
        <w:rPr>
          <w:rFonts w:cs="Times New Roman"/>
          <w:sz w:val="20"/>
          <w:szCs w:val="20"/>
        </w:rPr>
      </w:pPr>
      <w:r w:rsidRPr="00AB2D75">
        <w:rPr>
          <w:rFonts w:cs="Times New Roman"/>
          <w:sz w:val="20"/>
          <w:szCs w:val="20"/>
        </w:rPr>
        <w:t xml:space="preserve">†Adjusting for gender, age and baseline AUDIT </w:t>
      </w:r>
    </w:p>
    <w:p w14:paraId="3DABC05F" w14:textId="77777777" w:rsidR="008A26E1" w:rsidRPr="00AB2D75" w:rsidRDefault="00000000" w:rsidP="008A26E1">
      <w:pPr>
        <w:pStyle w:val="a9"/>
        <w:rPr>
          <w:rFonts w:cs="Times New Roman"/>
          <w:sz w:val="20"/>
          <w:szCs w:val="20"/>
        </w:rPr>
      </w:pPr>
      <w:r w:rsidRPr="00AB2D75">
        <w:rPr>
          <w:rFonts w:cs="Times New Roman"/>
          <w:sz w:val="20"/>
          <w:szCs w:val="20"/>
        </w:rPr>
        <w:t xml:space="preserve">‡Adjusting for gender, age and baseline AQoLs </w:t>
      </w:r>
    </w:p>
    <w:p w14:paraId="00FFC3C6" w14:textId="77777777" w:rsidR="008A26E1" w:rsidRPr="00AB2D75" w:rsidRDefault="00000000" w:rsidP="008A26E1">
      <w:pPr>
        <w:pStyle w:val="a9"/>
        <w:rPr>
          <w:rFonts w:cs="Times New Roman"/>
          <w:sz w:val="20"/>
          <w:szCs w:val="20"/>
        </w:rPr>
      </w:pPr>
      <w:r w:rsidRPr="00AB2D75">
        <w:rPr>
          <w:rFonts w:cs="Times New Roman"/>
          <w:sz w:val="20"/>
          <w:szCs w:val="20"/>
        </w:rPr>
        <w:t xml:space="preserve">§Adjusting for gender, age and baseline TAC </w:t>
      </w:r>
    </w:p>
    <w:p w14:paraId="6F062C70" w14:textId="3B3EAE89" w:rsidR="008A26E1" w:rsidRPr="00AB2D75" w:rsidRDefault="00000000" w:rsidP="008A26E1">
      <w:pPr>
        <w:pStyle w:val="a9"/>
        <w:rPr>
          <w:rFonts w:cs="Times New Roman"/>
          <w:sz w:val="20"/>
          <w:szCs w:val="20"/>
        </w:rPr>
      </w:pPr>
      <w:r w:rsidRPr="00AB2D75">
        <w:rPr>
          <w:rFonts w:cs="Times New Roman"/>
          <w:sz w:val="20"/>
          <w:szCs w:val="20"/>
        </w:rPr>
        <w:t xml:space="preserve">SD, standard deviation; CI, confidence interval; TAC, total alcohol consumption. AUDIT (Alcohol Use Disorders Identification Test): Higher scores indicate </w:t>
      </w:r>
      <w:r w:rsidRPr="00AB2D75">
        <w:rPr>
          <w:rFonts w:eastAsia="游明朝" w:cs="Times New Roman"/>
          <w:sz w:val="20"/>
          <w:szCs w:val="20"/>
        </w:rPr>
        <w:t xml:space="preserve">a greater risk of hazardous and harmful alcohol use. </w:t>
      </w:r>
      <w:r w:rsidRPr="00AB2D75">
        <w:rPr>
          <w:rFonts w:cs="Times New Roman"/>
          <w:sz w:val="20"/>
          <w:szCs w:val="20"/>
        </w:rPr>
        <w:t>AQoLs (Alcohol Quality of Life Scale): Lower scores suggest better alcohol-related quality of life. Patient Global Impression of Improvement</w:t>
      </w:r>
      <w:r w:rsidRPr="00AB2D75">
        <w:rPr>
          <w:rFonts w:eastAsia="游明朝" w:cs="Times New Roman"/>
          <w:sz w:val="20"/>
          <w:szCs w:val="20"/>
        </w:rPr>
        <w:t xml:space="preserve"> (PGI-I): Lower scores indicate greater patient-reported improvement in alcohol consumption and alcohol-related problems.</w:t>
      </w:r>
    </w:p>
    <w:p w14:paraId="6BF852CA" w14:textId="77777777" w:rsidR="00E370A4" w:rsidRPr="00AB2D75" w:rsidRDefault="00E370A4" w:rsidP="00E370A4">
      <w:pPr>
        <w:pStyle w:val="a9"/>
        <w:rPr>
          <w:rFonts w:cs="Times New Roman"/>
          <w:sz w:val="20"/>
          <w:szCs w:val="20"/>
        </w:rPr>
      </w:pPr>
    </w:p>
    <w:p w14:paraId="0615E542" w14:textId="77777777" w:rsidR="00E370A4" w:rsidRPr="00AB2D75" w:rsidRDefault="00000000" w:rsidP="00E370A4">
      <w:pPr>
        <w:widowControl/>
        <w:jc w:val="left"/>
        <w:rPr>
          <w:rFonts w:cs="Times New Roman"/>
        </w:rPr>
      </w:pPr>
      <w:r w:rsidRPr="00AB2D75">
        <w:rPr>
          <w:rFonts w:cs="Times New Roman"/>
        </w:rPr>
        <w:br w:type="page"/>
      </w:r>
    </w:p>
    <w:p w14:paraId="4ED7D5AB" w14:textId="77777777" w:rsidR="00E939BB" w:rsidRPr="00AB2D75" w:rsidRDefault="00000000" w:rsidP="00E939BB">
      <w:pPr>
        <w:jc w:val="left"/>
        <w:rPr>
          <w:rFonts w:cs="Times New Roman"/>
          <w:b/>
          <w:bCs/>
          <w:szCs w:val="22"/>
        </w:rPr>
      </w:pPr>
      <w:r w:rsidRPr="00AB2D75">
        <w:rPr>
          <w:rFonts w:cs="Times New Roman"/>
          <w:b/>
          <w:bCs/>
          <w:szCs w:val="22"/>
        </w:rPr>
        <w:lastRenderedPageBreak/>
        <w:t>Table S4 Biological outcomes</w:t>
      </w:r>
    </w:p>
    <w:tbl>
      <w:tblPr>
        <w:tblW w:w="892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6"/>
        <w:gridCol w:w="864"/>
        <w:gridCol w:w="1167"/>
        <w:gridCol w:w="1529"/>
        <w:gridCol w:w="1719"/>
        <w:gridCol w:w="1687"/>
        <w:gridCol w:w="851"/>
      </w:tblGrid>
      <w:tr w:rsidR="00494023" w14:paraId="218A91B1" w14:textId="77777777" w:rsidTr="003E1161">
        <w:trPr>
          <w:trHeight w:val="375"/>
        </w:trPr>
        <w:tc>
          <w:tcPr>
            <w:tcW w:w="0" w:type="auto"/>
            <w:vMerge w:val="restart"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2CF0B0" w14:textId="77777777" w:rsidR="00E939BB" w:rsidRPr="00AB2D75" w:rsidRDefault="00000000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2D75">
              <w:rPr>
                <w:rFonts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1A7B88" w14:textId="77777777" w:rsidR="00E939BB" w:rsidRPr="00AB2D75" w:rsidRDefault="00000000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2D75">
              <w:rPr>
                <w:rFonts w:cs="Times New Roman"/>
                <w:b/>
                <w:bCs/>
                <w:sz w:val="20"/>
                <w:szCs w:val="20"/>
              </w:rPr>
              <w:t>Week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020A50" w14:textId="77777777" w:rsidR="00E939BB" w:rsidRPr="00AB2D75" w:rsidRDefault="00000000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2D75">
              <w:rPr>
                <w:rFonts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528D36" w14:textId="77777777" w:rsidR="00E939BB" w:rsidRPr="00AB2D75" w:rsidRDefault="00000000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2D75">
              <w:rPr>
                <w:rFonts w:cs="Times New Roman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0004B1" w14:textId="6EBAA086" w:rsidR="00E939BB" w:rsidRPr="00AB2D75" w:rsidRDefault="00000000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2D75">
              <w:rPr>
                <w:rFonts w:cs="Times New Roman"/>
                <w:b/>
                <w:bCs/>
                <w:sz w:val="20"/>
                <w:szCs w:val="20"/>
              </w:rPr>
              <w:t>Adjusted Change</w:t>
            </w:r>
            <w:r w:rsidRPr="00AB2D75">
              <w:rPr>
                <w:rFonts w:cs="Times New Roman"/>
                <w:b/>
                <w:bCs/>
                <w:sz w:val="20"/>
                <w:szCs w:val="20"/>
              </w:rPr>
              <w:br/>
              <w:t>from Week 0*</w:t>
            </w:r>
          </w:p>
        </w:tc>
        <w:tc>
          <w:tcPr>
            <w:tcW w:w="1687" w:type="dxa"/>
            <w:tcBorders>
              <w:top w:val="single" w:sz="18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C0DD5B" w14:textId="77777777" w:rsidR="00E939BB" w:rsidRPr="00AB2D75" w:rsidRDefault="00000000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2D75">
              <w:rPr>
                <w:rFonts w:cs="Times New Roman"/>
                <w:b/>
                <w:bCs/>
                <w:sz w:val="20"/>
                <w:szCs w:val="20"/>
              </w:rPr>
              <w:t>Group difference**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F8CAD8" w14:textId="77777777" w:rsidR="00E939BB" w:rsidRPr="00AB2D75" w:rsidRDefault="00E939BB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494023" w14:paraId="3D243D5C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vAlign w:val="center"/>
            <w:hideMark/>
          </w:tcPr>
          <w:p w14:paraId="5C04093E" w14:textId="77777777" w:rsidR="00E939BB" w:rsidRPr="00AB2D75" w:rsidRDefault="00E939BB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vAlign w:val="center"/>
            <w:hideMark/>
          </w:tcPr>
          <w:p w14:paraId="21E3767A" w14:textId="77777777" w:rsidR="00E939BB" w:rsidRPr="00AB2D75" w:rsidRDefault="00E939BB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vAlign w:val="center"/>
            <w:hideMark/>
          </w:tcPr>
          <w:p w14:paraId="2E44EFD4" w14:textId="77777777" w:rsidR="00E939BB" w:rsidRPr="00AB2D75" w:rsidRDefault="00E939BB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vAlign w:val="center"/>
            <w:hideMark/>
          </w:tcPr>
          <w:p w14:paraId="25B152C3" w14:textId="77777777" w:rsidR="00E939BB" w:rsidRPr="00AB2D75" w:rsidRDefault="00E939BB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C0C5E7" w14:textId="77777777" w:rsidR="00E939BB" w:rsidRPr="00AB2D75" w:rsidRDefault="00000000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2D75">
              <w:rPr>
                <w:rFonts w:cs="Times New Roman"/>
                <w:b/>
                <w:bCs/>
                <w:sz w:val="20"/>
                <w:szCs w:val="20"/>
              </w:rPr>
              <w:t>LS Mean ± SE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74F832" w14:textId="77777777" w:rsidR="00E939BB" w:rsidRPr="00AB2D75" w:rsidRDefault="00000000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2D75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6288BA" w14:textId="77777777" w:rsidR="00E939BB" w:rsidRPr="00AB2D75" w:rsidRDefault="00000000" w:rsidP="003E116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B2D75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494023" w14:paraId="20169BF1" w14:textId="77777777" w:rsidTr="003E1161">
        <w:trPr>
          <w:trHeight w:val="37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52BA94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BC†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CC9689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B7C649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3EA10E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6127.9 ± 1634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B57B50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48952F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902635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6C8F68D5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E693A7B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5F53090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54E0C6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3FEB50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5844.2 ± 155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333EAC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F80176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5CCF73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2C8929F0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4B5AF89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1BF3DC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6717A4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02A474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5711.7 ± 1405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6BC09F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297.0 ± 95.3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C95C5E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E95C5C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494023" w14:paraId="2CA82283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51AA10C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9A1206E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65D1FD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3588F7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5563.1 ± 1611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D42C18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298.0 ± 93.6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AC6FAF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262.6 to 264.5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4553AF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2C7F0179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940CF6F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62B8FA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5F3EFD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004686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5844.6 ± 142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9E81FC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169.9 ± 103.6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ED6B67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85.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3E1381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56</w:t>
            </w:r>
          </w:p>
        </w:tc>
      </w:tr>
      <w:tr w:rsidR="00494023" w14:paraId="57257BD2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F684EFC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7FAACCB8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7CB15E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AD4D2D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5604.6 ± 1745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766BA5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255.1 ± 100.5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0C90E8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199.3 to 369.9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1FC06A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3B909F2F" w14:textId="77777777" w:rsidTr="003E1161">
        <w:trPr>
          <w:trHeight w:val="37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0C14E9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RBC†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8AFE84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52FFEB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30BEDA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455.8 ± 48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167AED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76A5BF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C16D72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7E9AA85C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6378FCA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C93F753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83F4CF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5371E2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445.6 ± 5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44A5EB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9E18C3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28DC5D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3E0FDBFD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E39C3B1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1510ED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3733B5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C777E7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451.0 ± 46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4FA7E5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3.5 ± 2.1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E8C0E8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3D270C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42</w:t>
            </w:r>
          </w:p>
        </w:tc>
      </w:tr>
      <w:tr w:rsidR="00494023" w14:paraId="609D57D7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1775095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95B052C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E246CC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C2CEEF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439.6 ± 5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8983F6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5.9 ± 2.0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9845BE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3.4 to 8.1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B8478A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1E2563E2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F3FC3BA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446A46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ADBFA6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9DE9F8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447.4 ± 43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259E71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7.0 ± 2.2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3C3C9A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EDBAD5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88</w:t>
            </w:r>
          </w:p>
        </w:tc>
      </w:tr>
      <w:tr w:rsidR="00494023" w14:paraId="14EF5238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B759B29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9CE475E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94A1F6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1638C6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438.9 ± 5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8CFF09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6.5 ± 2.1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20E6D2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6.5 to 5.6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43C527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6A8EEB3A" w14:textId="77777777" w:rsidTr="003E1161">
        <w:trPr>
          <w:trHeight w:val="37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31FB4C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Hb†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825AFD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E98794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0339A4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4.4 ± 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C73299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ED189C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D5EA6B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57BA434C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7E3008B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A987A43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9724CC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6B7263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4.2 ± 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10165C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368B75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90DEA6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2628B2E7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FB48EE8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DB1B04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A86642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67CAEA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4.1 ± 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E06426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3 ± 0.1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6EEA48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1EBC40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79</w:t>
            </w:r>
          </w:p>
        </w:tc>
      </w:tr>
      <w:tr w:rsidR="00494023" w14:paraId="4302B38F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263FE9F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12BBDCD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1D497A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989C4B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3.9 ± 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B0D453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3 ± 0.1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CE16FE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0.2 to 0.2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54F9DE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63E02F82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9AF3CBB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B9AC39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10DBD4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CE14AD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4.0 ± 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FC27AF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4 ± 0.1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8B418F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5EF4BF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62</w:t>
            </w:r>
          </w:p>
        </w:tc>
      </w:tr>
      <w:tr w:rsidR="00494023" w14:paraId="3E5B3393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A8B6C30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1C23EBC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ED8F35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9BC715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3.9 ± 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3160E0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4 ± 0.1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5E2899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0.2 to 0.1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484A68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34077410" w14:textId="77777777" w:rsidTr="003E1161">
        <w:trPr>
          <w:trHeight w:val="37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D6664B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Ht†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1F278E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3D6A65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278F9D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43.4 ± 3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BD5BAB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727C99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22CC61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16969BB9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CFC66F3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A0649A7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44492E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B86EC9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42.8 ± 3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7EDF45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485A7F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C47A5A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17D8450D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AE0D78F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BA4A24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BAFB9B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532972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43.1 ± 4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69E6D5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2 ± 0.2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C97349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58A5AA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68</w:t>
            </w:r>
          </w:p>
        </w:tc>
      </w:tr>
      <w:tr w:rsidR="00494023" w14:paraId="431EC5D3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EDDB27A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A14D958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E2FBCF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E2EAF8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42.4 ± 3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5D23D4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3 ± 0.2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34600C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0.4 to 0.7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5572B8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1DB19F8C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E980659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383DE0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AAA764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E4B29F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42.8 ± 3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A54B03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5 ± 0.2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3B9659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038928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63</w:t>
            </w:r>
          </w:p>
        </w:tc>
      </w:tr>
      <w:tr w:rsidR="00494023" w14:paraId="7113ED4E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  <w:hideMark/>
          </w:tcPr>
          <w:p w14:paraId="4242736F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  <w:hideMark/>
          </w:tcPr>
          <w:p w14:paraId="0A533E4C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899C56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3F67F5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42.4 ± 3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83FE3E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4 ± 0.2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BD5B00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0.7 to 0.4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58FDF9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7D4A7844" w14:textId="77777777" w:rsidTr="003E1161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83BDDA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PLT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172770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50EC53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86F0B6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6.3 ± 6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CD57AC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A94E5B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2FCFFA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4652F2D7" w14:textId="77777777" w:rsidTr="003E1161">
        <w:trPr>
          <w:trHeight w:val="375"/>
        </w:trPr>
        <w:tc>
          <w:tcPr>
            <w:tcW w:w="0" w:type="auto"/>
            <w:vMerge/>
            <w:vAlign w:val="center"/>
            <w:hideMark/>
          </w:tcPr>
          <w:p w14:paraId="2CF4CFBA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6D1D256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7EF6D2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CFBE5D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6.1 ± 5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C6DB2B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D2AAF4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F54487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5D3EAC13" w14:textId="77777777" w:rsidTr="003E1161">
        <w:trPr>
          <w:trHeight w:val="375"/>
        </w:trPr>
        <w:tc>
          <w:tcPr>
            <w:tcW w:w="0" w:type="auto"/>
            <w:vMerge/>
            <w:vAlign w:val="center"/>
            <w:hideMark/>
          </w:tcPr>
          <w:p w14:paraId="773B0F6C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CBA2F6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37939B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266BCA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5.8 ± 5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01ECFC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5 ± 0.3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ED8020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0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5919C7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92</w:t>
            </w:r>
          </w:p>
        </w:tc>
      </w:tr>
      <w:tr w:rsidR="00494023" w14:paraId="0A50AD9F" w14:textId="77777777" w:rsidTr="003E1161">
        <w:trPr>
          <w:trHeight w:val="375"/>
        </w:trPr>
        <w:tc>
          <w:tcPr>
            <w:tcW w:w="0" w:type="auto"/>
            <w:vMerge/>
            <w:vAlign w:val="center"/>
            <w:hideMark/>
          </w:tcPr>
          <w:p w14:paraId="485C4B5D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7C40F4C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8B8849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F842C5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5.7 ± 5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2648C6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5 ± 0.3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C2992B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0.7 to 0.7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7AB3CD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495D4CDF" w14:textId="77777777" w:rsidTr="003E1161">
        <w:trPr>
          <w:trHeight w:val="375"/>
        </w:trPr>
        <w:tc>
          <w:tcPr>
            <w:tcW w:w="0" w:type="auto"/>
            <w:vMerge/>
            <w:vAlign w:val="center"/>
            <w:hideMark/>
          </w:tcPr>
          <w:p w14:paraId="542160D6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8CD4CD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CC74E4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AD466A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5.4 ± 5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732673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1.0 ± 0.3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96F0BA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9DFF6F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88</w:t>
            </w:r>
          </w:p>
        </w:tc>
      </w:tr>
      <w:tr w:rsidR="00494023" w14:paraId="6E84ABD7" w14:textId="77777777" w:rsidTr="003E1161">
        <w:trPr>
          <w:trHeight w:val="37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B5AD11E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6153808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132CFF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B22547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5.0 ± 5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4CEB57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1.1 ± 0.3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ED1437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0.7 to 0.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2D50E2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475C6783" w14:textId="77777777" w:rsidTr="003E1161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C14AB8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MCV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5C592B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D5CF36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7B4FEB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95.4 ± 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B5A33E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445631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AB7961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5F26D339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EFBEE4C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1F1AE0D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AF1DC4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15910A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96.5 ± 6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6A063F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7E8204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4EB948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6D76D162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F822A44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9C5681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AF90F7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59488A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95.8 ± 4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40DD27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3 ± 0.3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71074B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31B843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28</w:t>
            </w:r>
          </w:p>
        </w:tc>
      </w:tr>
      <w:tr w:rsidR="00494023" w14:paraId="085A2B53" w14:textId="77777777" w:rsidTr="003E1161">
        <w:trPr>
          <w:trHeight w:val="328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24B7DF0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52B11DE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59358A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67A8F9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97.0 ± 6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CA615B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7 ± 0.3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059C87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1.1 to 0.3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52B0ED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116191EB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63CBD9D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42D4D3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EB839D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24D32A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95.8 ± 4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C59D6B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2 ± 0.3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34DD52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1B8F9E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31</w:t>
            </w:r>
          </w:p>
        </w:tc>
      </w:tr>
      <w:tr w:rsidR="00494023" w14:paraId="4ECDC156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7279EF7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760A4537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0E46DF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C17E1A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97.1 ± 6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0F81E9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6 ± 0.3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F7D004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1.4 to 0.4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F3F368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57F28D66" w14:textId="77777777" w:rsidTr="003E1161">
        <w:trPr>
          <w:trHeight w:val="37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7ED0F1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MCH†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227915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8BD1B3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F8AD45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31.7 ± 1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1C29D3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7D63EF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6FB154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14E4D30C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F277081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713B9C2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CA50D2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8B602E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32.1 ± 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F5A106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2F34A1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02C8F9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67702033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9813DFD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33E973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8FD91E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88FC70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31.3 ± 1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49126E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4 ± 0.1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54D336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37A2DE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25</w:t>
            </w:r>
          </w:p>
        </w:tc>
      </w:tr>
      <w:tr w:rsidR="00494023" w14:paraId="36F7F0D0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390209D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B4009F0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CA3366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22A984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31.8 ± 2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CE2882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2 ± 0.1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F4F13A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0.4 to 0.1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D6E410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1DF5A077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0DE1B7A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D0EED6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676793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FD5875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31.3 ± 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37431E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4 ± 0.1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169BBB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6139DD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53</w:t>
            </w:r>
          </w:p>
        </w:tc>
      </w:tr>
      <w:tr w:rsidR="00494023" w14:paraId="0A6BF1B8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7319AC26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AEE337A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39AAF5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605876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31.7 ± 2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2E9072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3 ± 0.1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681644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0.4 to 0.2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2B1907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1450C124" w14:textId="77777777" w:rsidTr="003E1161">
        <w:trPr>
          <w:trHeight w:val="37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24E0F4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MCHC†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D6EAED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FF4A5C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D4711C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33.2 ± 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03EFCE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1360E5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78E75E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5D6D4549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790E3A32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1DB923E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861496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D0A3F1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33.2 ± 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2E5282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2005AA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862CB0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3693FA07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407EA32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B0507C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0C9A76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8E6C9E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32.7 ± 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E9DBBE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5 ± 0.1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9FC2B0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FCE2C2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59</w:t>
            </w:r>
          </w:p>
        </w:tc>
      </w:tr>
      <w:tr w:rsidR="00494023" w14:paraId="0F692EBA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5EBB84E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F0A7968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E041ED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4E1551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32.8 ± 1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946D6A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4 ± 0.1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363CB2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0.3 to 0.1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C3538C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30CA6452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1325BA1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F202F6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68582E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0BBB1F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32.7 ± 1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166901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5 ± 0.1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C735E9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6C10B9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98</w:t>
            </w:r>
          </w:p>
        </w:tc>
      </w:tr>
      <w:tr w:rsidR="00494023" w14:paraId="623C7188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F7772D5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47D3571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77DE48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974CC4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32.7 ± 1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68E886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5 ± 0.1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AD370C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0.2 to 0.2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257D15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126F2CCD" w14:textId="77777777" w:rsidTr="003E1161">
        <w:trPr>
          <w:trHeight w:val="37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DC659E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AST†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3337DC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F2EE7B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B3AC64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6.9 ± 12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E94BA6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07F88B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D6D325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546C1F4A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E167FC6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030BDD3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EF1AE5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E7BBD4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8.6 ± 19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1D7893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A780F5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0B23DF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1AE2AEE7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2F94EB2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4CE352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B9A6C4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3F8F36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5.3 ± 9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65D493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1.1 ± 0.8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98C998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1.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7A9CEB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10</w:t>
            </w:r>
          </w:p>
        </w:tc>
      </w:tr>
      <w:tr w:rsidR="00494023" w14:paraId="4ABFE000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55C8AFF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A4CF928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FF46EE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50D24F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8.9 ± 2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A0DCDF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8 ± 0.8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460506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4.2 to 0.4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3B5886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52E5DDA8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E01393D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FDBFD0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B4628E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35D32E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6.7 ± 13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F34D46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2 ± 1.4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E84DCC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3.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FD5D02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494023" w14:paraId="1ABDA6D4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7755E41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CADD6DA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1850F9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E729E2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32.2 ± 25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3EC39C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4.0 ± 1.3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E2D891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7.6 to -0.1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9B028E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6CC3B02C" w14:textId="77777777" w:rsidTr="003E1161">
        <w:trPr>
          <w:trHeight w:val="37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B5D10E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ALT†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21EF35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E2BE77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B1989A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3.6 ± 13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37F65B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F2D38E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AAC7E8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2FE68225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A4A7E3A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6D93364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953F45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A91FE5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5.1 ± 18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396843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61A489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F1FF94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5EFD1D13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91B93D1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02929D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BF7B22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E3A8FC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2.9 ± 14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D69906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3 ± 0.9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B94DFA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F13EA5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494023" w14:paraId="1AEAB29C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F5159A4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EE8A618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38C56E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FAD738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5.0 ± 18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1F330B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5 ± 0.9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F61394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3.5 to 1.7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59D26F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16C88BAF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8D2CCAF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033064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642580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FF69AF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3.7 ± 15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860B4F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4 ± 1.4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6C9A08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2.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5E17EC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16</w:t>
            </w:r>
          </w:p>
        </w:tc>
      </w:tr>
      <w:tr w:rsidR="00494023" w14:paraId="70261FB7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6A36EF9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6E51B59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571DD0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1FB7C2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8.0 ± 26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D98FC7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3.2 ± 1.4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6D9A56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6.7 to 1.1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C6B54C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150498C1" w14:textId="77777777" w:rsidTr="003E1161">
        <w:trPr>
          <w:trHeight w:val="37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9B9A08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γ-GTP†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70E3C5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DEE59F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1BB6AA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73.6 ± 85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3B708C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598E11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ABE889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69D8CDAC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C64D471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336D2F5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47EE07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83411B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75.3 ± 88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659C5A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2BDFC5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344F73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1B9AAD9C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D572E61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9B127C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20F151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D69B32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63.5 ± 97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0CC726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4.7 ± 4.6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40CB8E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4.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CDDCC1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49</w:t>
            </w:r>
          </w:p>
        </w:tc>
      </w:tr>
      <w:tr w:rsidR="00494023" w14:paraId="35427E9B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802F6D1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4C36BCB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0B299C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47F77F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74.1 ± 109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EEBB53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2 ± 4.6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95201E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17.3 to 8.4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FDE4E1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78296DFA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2FFC53E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3EB98F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617B37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C0C5C5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65.5 ± 86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6FF9C7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4.0 ± 5.1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CDE74A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5.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2ECADE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45</w:t>
            </w:r>
          </w:p>
        </w:tc>
      </w:tr>
      <w:tr w:rsidR="00494023" w14:paraId="4C761321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86D0D06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A998D1A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C6E3D5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1F1D7E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76.8 ± 113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BB770A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.4 ± 5.0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D295AC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19.5 to 8.7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C4B590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4F404A4D" w14:textId="77777777" w:rsidTr="003E1161">
        <w:trPr>
          <w:trHeight w:val="37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C8AD35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ALB†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A9AA62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FA7388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2EDAB0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4.5 ± 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8840D8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2C6D11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6113C5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54EC9398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706F4EBA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92C1ED7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A82640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D040BD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4.5 ± 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50642E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202A88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0C5382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724DFFA2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2E7013E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2764E4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564F99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389971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4.4 ± 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635D5E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1 ± 0.0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01A669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59B3A8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60</w:t>
            </w:r>
          </w:p>
        </w:tc>
      </w:tr>
      <w:tr w:rsidR="00494023" w14:paraId="706E347F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554CE42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1797CBE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B3326D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A282A7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4.4 ± 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7AE84E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1 ± 0.0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2ED58C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0.04 to 0.1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C33FAA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72E9E0D1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EE0E0E0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1FCB37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C3CEA6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DBB60E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4.4 ± 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E42BBF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1 ± 0.0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6F3779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AFE4D1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46</w:t>
            </w:r>
          </w:p>
        </w:tc>
      </w:tr>
      <w:tr w:rsidR="00494023" w14:paraId="775C0457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162A94A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1053D00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01D68F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90F036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4.5 ± 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5C0D4C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03 ± 0.0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7719F8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0.1 to 0.1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2BEE25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4AAB4583" w14:textId="77777777" w:rsidTr="003E1161">
        <w:trPr>
          <w:trHeight w:val="37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1F6409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T-Bil†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4D6C6E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45BCE3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6C0CEE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7 ± 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38F6B5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5D3520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CBEF62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2D0D915B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796944C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6C3FC0D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A973C3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CACF09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6 ± 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758C3F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923005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48EF34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43575C2E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7C8E2673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65F42C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55397E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8B53D8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7 ± 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1C3A5F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04 ± 0.0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F80B21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CFC8CE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66</w:t>
            </w:r>
          </w:p>
        </w:tc>
      </w:tr>
      <w:tr w:rsidR="00494023" w14:paraId="5E3BFDA2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9782648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1615C44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1D7ACF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FD5CCC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7 ± 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DDD2DB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1 ± 0.0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EEDFBD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0.1 to 0.1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0A611A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118B2EB3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E7E0BDD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99F93A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FAD4AE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BDC9F0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7 ± 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F8D4E7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03 ± 0.0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0C7E29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508F03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494023" w14:paraId="20A2B300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38B53E2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31DCA30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E2590C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7EF162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7 ± 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FF1625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1 ± 0.0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013F3E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0.1 to -0.01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E3F10A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669A8ED4" w14:textId="77777777" w:rsidTr="003E1161">
        <w:trPr>
          <w:trHeight w:val="37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B9BA7B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UA†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33C2FF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CC80F7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7C2C6B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5.9 ± 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C0D08D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0D763C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7D9A70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22EEDCB2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2665A8B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BAC662E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D8CAD3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E9F1DF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5.7 ± 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F0BD19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932DB0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4CAF54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259478FA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0954E76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EFEEBE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A6BBC1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7D8E98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6.0 ± 1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D40887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1 ± 0.1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57FC6E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7BFC8C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18</w:t>
            </w:r>
          </w:p>
        </w:tc>
      </w:tr>
      <w:tr w:rsidR="00494023" w14:paraId="2DD5E029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BF1DADF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86684DD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03E2AF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1C2998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5.9 ± 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7473C6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2 ± 0.1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8A5EAD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0.4 to 0.1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5EF47B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7B487FB6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10557B2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01F020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65D8C2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398DAD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6.1 ± 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FD01CA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2 ± 0.1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3A50FD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41D300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91</w:t>
            </w:r>
          </w:p>
        </w:tc>
      </w:tr>
      <w:tr w:rsidR="00494023" w14:paraId="0807CD08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  <w:hideMark/>
          </w:tcPr>
          <w:p w14:paraId="27586BB8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  <w:hideMark/>
          </w:tcPr>
          <w:p w14:paraId="06293C67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FEE4A0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95CA95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5.9 ± 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8984BB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2 ± 0.1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B5C22A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0.2 to 0.2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E6A2FF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37595051" w14:textId="77777777" w:rsidTr="003E1161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516ED2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T-chol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1540A1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5D1C9F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1FBD77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15.0 ± 36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B45B2F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1AC6E1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4C9769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4A6A55F6" w14:textId="77777777" w:rsidTr="003E1161">
        <w:trPr>
          <w:trHeight w:val="375"/>
        </w:trPr>
        <w:tc>
          <w:tcPr>
            <w:tcW w:w="0" w:type="auto"/>
            <w:vMerge/>
            <w:vAlign w:val="center"/>
            <w:hideMark/>
          </w:tcPr>
          <w:p w14:paraId="786AFD9A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8FF668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ECB831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63036C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14.8 ± 37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8714FC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3CDDB7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128AFA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03E5D25D" w14:textId="77777777" w:rsidTr="003E1161">
        <w:trPr>
          <w:trHeight w:val="375"/>
        </w:trPr>
        <w:tc>
          <w:tcPr>
            <w:tcW w:w="0" w:type="auto"/>
            <w:vMerge/>
            <w:vAlign w:val="center"/>
            <w:hideMark/>
          </w:tcPr>
          <w:p w14:paraId="6C70A099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CDEC71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F48363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617316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11.1 ± 34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88F23A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4.7 ± 1.9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C16FBE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E8893D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96</w:t>
            </w:r>
          </w:p>
        </w:tc>
      </w:tr>
      <w:tr w:rsidR="00494023" w14:paraId="79BCD5DE" w14:textId="77777777" w:rsidTr="003E1161">
        <w:trPr>
          <w:trHeight w:val="375"/>
        </w:trPr>
        <w:tc>
          <w:tcPr>
            <w:tcW w:w="0" w:type="auto"/>
            <w:vMerge/>
            <w:vAlign w:val="center"/>
            <w:hideMark/>
          </w:tcPr>
          <w:p w14:paraId="22C3EE2A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1947376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1E442B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29F857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09.6 ± 36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290FD3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4.8 ± 1.9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50F2FD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5.2 to 5.4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868584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2F879056" w14:textId="77777777" w:rsidTr="003E1161">
        <w:trPr>
          <w:trHeight w:val="375"/>
        </w:trPr>
        <w:tc>
          <w:tcPr>
            <w:tcW w:w="0" w:type="auto"/>
            <w:vMerge/>
            <w:vAlign w:val="center"/>
            <w:hideMark/>
          </w:tcPr>
          <w:p w14:paraId="5C659956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B86377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CCA34B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A176FF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05.8 ± 31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5EED21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9.4 ± 2.1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BBD251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806AA1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94</w:t>
            </w:r>
          </w:p>
        </w:tc>
      </w:tr>
      <w:tr w:rsidR="00494023" w14:paraId="661D8B91" w14:textId="77777777" w:rsidTr="003E1161">
        <w:trPr>
          <w:trHeight w:val="37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EB8F1A7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81B9FA3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C7EF60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373ACC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05.3 ± 36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D786F1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9.6 ± 2.0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609581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5.4 to 5.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545A6B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406BA7C1" w14:textId="77777777" w:rsidTr="003E1161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802B92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HDL-chol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14371C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931A6A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694E44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75.7 ± 22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EC66FC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37BB0C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0F8B9D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23DB39BA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7D0F66E9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2EBE3A4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88F31A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E31532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76.3 ± 22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B0F674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EBB16E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02BB61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0F3E86B6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C4264F8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28541D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2FA417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B6F21A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72.8 ± 21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72B0EE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3.2 ± 1.0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FA5A00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1.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5B8D09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494023" w14:paraId="18FEEBED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CC2B215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436B1CA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4F440F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F2DDB3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74.8 ± 22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2FE53C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2.2 ± 1.0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79F408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3.7 to 1.8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93AA75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5EC49565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6AD9707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87A1CD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5704CA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5F63F1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70.6 ± 2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89F4FC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5.1 ± 1.1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88389F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1.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F0F3C5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27</w:t>
            </w:r>
          </w:p>
        </w:tc>
      </w:tr>
      <w:tr w:rsidR="00494023" w14:paraId="3A2DD19D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6A432D0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43E1759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129D9A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3508D7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72.7 ± 2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A10F86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3.4 ± 1.0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DD656A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4.5 to 1.3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887644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4F679DB5" w14:textId="77777777" w:rsidTr="003E1161">
        <w:trPr>
          <w:trHeight w:val="37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CF55BF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LDL-chol†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192E78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188045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FDA645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10.9 ± 3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E05851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A8FE8F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3A7357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37FE8C7D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519FF12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15B38F8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A55D5C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FB4F09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09.5 ± 33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140A73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E1B31F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A181D4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40871059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B607598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8C2E6B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DDB5C8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939DAF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12.5 ± 3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152F39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.0 ± 1.6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C15FDF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87B067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29</w:t>
            </w:r>
          </w:p>
        </w:tc>
      </w:tr>
      <w:tr w:rsidR="00494023" w14:paraId="0E81A986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88AF143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5566365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2FDB2D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F8441D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07.8 ± 29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59BC44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1.3 ± 1.6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984B3B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2.0 to 6.7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8AD7B2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56624537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F5135B3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85DA77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1AB0D0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FE147F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06.0 ± 2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652C92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5.3 ± 1.8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6BAE31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06366A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79</w:t>
            </w:r>
          </w:p>
        </w:tc>
      </w:tr>
      <w:tr w:rsidR="00494023" w14:paraId="24FE3A26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3063E7A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71978C95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F92E28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6CA274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05.1 ± 3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A10186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4.6 ± 1.7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C4532A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5.5 to 4.2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B731CD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7142FA03" w14:textId="77777777" w:rsidTr="003E1161">
        <w:trPr>
          <w:trHeight w:val="37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0991E1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lastRenderedPageBreak/>
              <w:t>TG†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2E48EB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B03397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B807FD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66.0 ± 126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175079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770A73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D8A51B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7C9E40AD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vAlign w:val="center"/>
            <w:hideMark/>
          </w:tcPr>
          <w:p w14:paraId="317E3303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177BF8C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FC464E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22267B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72.0 ± 147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2B182B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4B2182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5143AE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4543E3DA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vAlign w:val="center"/>
            <w:hideMark/>
          </w:tcPr>
          <w:p w14:paraId="5E241E36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A7F714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BE7E9B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0BA69A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53.3 ± 122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030E74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11.7 ± 10.0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4E4DF0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12.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10A2D7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38</w:t>
            </w:r>
          </w:p>
        </w:tc>
      </w:tr>
      <w:tr w:rsidR="00494023" w14:paraId="5AC76574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vAlign w:val="center"/>
            <w:hideMark/>
          </w:tcPr>
          <w:p w14:paraId="5889028D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B33CBB1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1A116E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1B716A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67.5 ± 172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DAE226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6 ± 9.8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22A233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40.1 to 15.3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B54291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46D2DC3B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vAlign w:val="center"/>
            <w:hideMark/>
          </w:tcPr>
          <w:p w14:paraId="2E8BF67F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7C3A6E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DA7511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C9BE41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71.0 ± 154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949C7A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5.3 ± 11.9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43DE7E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0.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BB7060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54</w:t>
            </w:r>
          </w:p>
        </w:tc>
      </w:tr>
      <w:tr w:rsidR="00494023" w14:paraId="75386FEF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vAlign w:val="center"/>
            <w:hideMark/>
          </w:tcPr>
          <w:p w14:paraId="2257969B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vAlign w:val="center"/>
            <w:hideMark/>
          </w:tcPr>
          <w:p w14:paraId="1539839D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7AE691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EC1BEC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67.4 ± 168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F7FF01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4.9 ± 11.5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FEB422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22.5 to 42.9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517668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7EB82D06" w14:textId="77777777" w:rsidTr="003E1161">
        <w:trPr>
          <w:trHeight w:val="37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2B2335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SBP†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F253A3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7F7492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A7F582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29.0 ± 16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82486D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217363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54651F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441B2A20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7AA44C6B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C148DD9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9283BE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D4D58F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29.4 ± 14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119802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013C06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688DF8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023846DA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12BEEF5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7B04F8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7A8160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C20D47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25.3 ± 15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8428A0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4.4 ± 1.0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172EB5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67B285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16</w:t>
            </w:r>
          </w:p>
        </w:tc>
      </w:tr>
      <w:tr w:rsidR="00494023" w14:paraId="009CDE99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402C4F4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94AACFA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DAC65F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F8CBEE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23.6 ± 13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B443C0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6.3 ± 1.0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97FD55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0.8 to 4.7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DE84E3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3F78B16F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D1436E0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89F80F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FE1DC4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C8E73F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23.3 ± 15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5C216B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7.1 ± 1.0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7AF549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1.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20F58B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26</w:t>
            </w:r>
          </w:p>
        </w:tc>
      </w:tr>
      <w:tr w:rsidR="00494023" w14:paraId="35F0BBDA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  <w:hideMark/>
          </w:tcPr>
          <w:p w14:paraId="143BC44C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  <w:hideMark/>
          </w:tcPr>
          <w:p w14:paraId="53E64A56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BE9DF5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BE9C3D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24.6 ± 13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7CC101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5.4 ± 1.0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050BF9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4.4 to 1.2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A9034E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42FF0925" w14:textId="77777777" w:rsidTr="003E1161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6375FB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DBP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B20B94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730E19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F0AD0D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81.4 ± 1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2B88A4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25C8E8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993124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450E9E75" w14:textId="77777777" w:rsidTr="003E1161">
        <w:trPr>
          <w:trHeight w:val="375"/>
        </w:trPr>
        <w:tc>
          <w:tcPr>
            <w:tcW w:w="0" w:type="auto"/>
            <w:vMerge/>
            <w:vAlign w:val="center"/>
            <w:hideMark/>
          </w:tcPr>
          <w:p w14:paraId="4D0EACD4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09196E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2177B0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F975E6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82.7 ± 10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2CE605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815C8F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C88E79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0EBEB373" w14:textId="77777777" w:rsidTr="003E1161">
        <w:trPr>
          <w:trHeight w:val="375"/>
        </w:trPr>
        <w:tc>
          <w:tcPr>
            <w:tcW w:w="0" w:type="auto"/>
            <w:vMerge/>
            <w:vAlign w:val="center"/>
            <w:hideMark/>
          </w:tcPr>
          <w:p w14:paraId="5CE1DAEC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988991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E266D9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90979A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79.4 ± 11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14EA0E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2.6 ± 0.7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63DF58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7C1F04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31</w:t>
            </w:r>
          </w:p>
        </w:tc>
      </w:tr>
      <w:tr w:rsidR="00494023" w14:paraId="75139546" w14:textId="77777777" w:rsidTr="003E1161">
        <w:trPr>
          <w:trHeight w:val="375"/>
        </w:trPr>
        <w:tc>
          <w:tcPr>
            <w:tcW w:w="0" w:type="auto"/>
            <w:vMerge/>
            <w:vAlign w:val="center"/>
            <w:hideMark/>
          </w:tcPr>
          <w:p w14:paraId="44F6F1D5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A854EA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CE7B5C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5F56E8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79.1 ± 10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95DDFE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3.6 ± 0.7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723FB3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1.0 to 3.0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029B7A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6A0D9ED7" w14:textId="77777777" w:rsidTr="003E1161">
        <w:trPr>
          <w:trHeight w:val="375"/>
        </w:trPr>
        <w:tc>
          <w:tcPr>
            <w:tcW w:w="0" w:type="auto"/>
            <w:vMerge/>
            <w:vAlign w:val="center"/>
            <w:hideMark/>
          </w:tcPr>
          <w:p w14:paraId="0B52854F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D0EA4F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B9C4E6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C36A20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78.3 ± 10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CAF470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4.2 ± 0.7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1049F9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F2B4C4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45</w:t>
            </w:r>
          </w:p>
        </w:tc>
      </w:tr>
      <w:tr w:rsidR="00494023" w14:paraId="30312F6C" w14:textId="77777777" w:rsidTr="003E1161">
        <w:trPr>
          <w:trHeight w:val="37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7937D91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044E6E3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5A69AE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952288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79.4 ± 9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5AB1F1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3.4 ± 0.7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69522C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2.8 to 1.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826A35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3849DC5C" w14:textId="77777777" w:rsidTr="003E1161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F5169A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BMI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710003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1A6CC6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CBC12A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3.7 ± 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BE7546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A5D293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8C2A91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1DAC11AC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vAlign w:val="center"/>
            <w:hideMark/>
          </w:tcPr>
          <w:p w14:paraId="04978D8B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51DB1FC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41FBFF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6D2B3F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3.7 ± 3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20DFEA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3AC72F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F8323D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2D52AFA7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vAlign w:val="center"/>
            <w:hideMark/>
          </w:tcPr>
          <w:p w14:paraId="6D2EC035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90B175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F4A741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C1229B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3.4 ± 3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5984C7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1 ± 0.1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47926B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C901B1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19</w:t>
            </w:r>
          </w:p>
        </w:tc>
      </w:tr>
      <w:tr w:rsidR="00494023" w14:paraId="3ADC8475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vAlign w:val="center"/>
            <w:hideMark/>
          </w:tcPr>
          <w:p w14:paraId="58297707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9C82DD2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92A8CF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62C6AB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3.4 ± 3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6C742C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2 ± 0.1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B1A4F6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0.1 to 0.3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123734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2280227E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vAlign w:val="center"/>
            <w:hideMark/>
          </w:tcPr>
          <w:p w14:paraId="38D249AE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61757E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E56873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E4B90D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3.3 ± 3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9C072E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3 ± 0.1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CC5949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8A1CCF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35</w:t>
            </w:r>
          </w:p>
        </w:tc>
      </w:tr>
      <w:tr w:rsidR="00494023" w14:paraId="7FF11C6E" w14:textId="77777777" w:rsidTr="003E1161">
        <w:trPr>
          <w:trHeight w:val="37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vAlign w:val="center"/>
            <w:hideMark/>
          </w:tcPr>
          <w:p w14:paraId="28B807D4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vAlign w:val="center"/>
            <w:hideMark/>
          </w:tcPr>
          <w:p w14:paraId="37111181" w14:textId="77777777" w:rsidR="00E939BB" w:rsidRPr="00AB2D75" w:rsidRDefault="00E939BB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D95243" w14:textId="77777777" w:rsidR="00E939BB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35AA5C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3.3 ± 3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D552FA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4 ± 0.1</w:t>
            </w:r>
          </w:p>
        </w:tc>
        <w:tc>
          <w:tcPr>
            <w:tcW w:w="168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DD2C91" w14:textId="77777777" w:rsidR="00E939BB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0.1 to 0.2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039829" w14:textId="77777777" w:rsidR="00E939BB" w:rsidRPr="00AB2D75" w:rsidRDefault="00E939BB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5FDCA95C" w14:textId="08AD1DF5" w:rsidR="00E939BB" w:rsidRPr="00AB2D75" w:rsidRDefault="00000000" w:rsidP="00E939BB">
      <w:pPr>
        <w:pStyle w:val="a9"/>
        <w:rPr>
          <w:rFonts w:cs="Times New Roman"/>
          <w:sz w:val="20"/>
          <w:szCs w:val="20"/>
        </w:rPr>
      </w:pPr>
      <w:r w:rsidRPr="00AB2D75">
        <w:rPr>
          <w:rFonts w:cs="Times New Roman"/>
          <w:sz w:val="20"/>
          <w:szCs w:val="20"/>
        </w:rPr>
        <w:t xml:space="preserve">*Least squares mean ± standard error </w:t>
      </w:r>
    </w:p>
    <w:p w14:paraId="2F5A22F0" w14:textId="77777777" w:rsidR="00E939BB" w:rsidRPr="00AB2D75" w:rsidRDefault="00000000" w:rsidP="00E939BB">
      <w:pPr>
        <w:pStyle w:val="a9"/>
        <w:rPr>
          <w:rFonts w:cs="Times New Roman"/>
          <w:sz w:val="20"/>
          <w:szCs w:val="20"/>
        </w:rPr>
      </w:pPr>
      <w:r w:rsidRPr="00AB2D75">
        <w:rPr>
          <w:rFonts w:cs="Times New Roman"/>
          <w:sz w:val="20"/>
          <w:szCs w:val="20"/>
        </w:rPr>
        <w:t xml:space="preserve">**Adjusted mean difference </w:t>
      </w:r>
    </w:p>
    <w:p w14:paraId="2FFB15F9" w14:textId="7462FB6B" w:rsidR="00E939BB" w:rsidRPr="00AB2D75" w:rsidRDefault="00000000" w:rsidP="00E939BB">
      <w:pPr>
        <w:pStyle w:val="a9"/>
        <w:rPr>
          <w:rFonts w:cs="Times New Roman"/>
          <w:sz w:val="20"/>
          <w:szCs w:val="20"/>
        </w:rPr>
      </w:pPr>
      <w:r w:rsidRPr="00AB2D75">
        <w:rPr>
          <w:rFonts w:cs="Times New Roman"/>
          <w:sz w:val="20"/>
          <w:szCs w:val="20"/>
        </w:rPr>
        <w:t xml:space="preserve">†Adjusting for sex, age, and baseline values of each item </w:t>
      </w:r>
    </w:p>
    <w:p w14:paraId="4E86C18E" w14:textId="4E480321" w:rsidR="007419AC" w:rsidRPr="00AB2D75" w:rsidRDefault="00000000" w:rsidP="00E939BB">
      <w:pPr>
        <w:spacing w:after="360"/>
        <w:rPr>
          <w:rFonts w:cs="Times New Roman"/>
          <w:sz w:val="20"/>
          <w:szCs w:val="20"/>
        </w:rPr>
      </w:pPr>
      <w:r w:rsidRPr="00AB2D75">
        <w:rPr>
          <w:rFonts w:cs="Times New Roman"/>
          <w:sz w:val="20"/>
          <w:szCs w:val="20"/>
        </w:rPr>
        <w:t>SD, standard deviation; CI, confidence interval; WBC, White Blood Cell Count; RBC, Red Blood Cell Count; Hb, Hemoglobin; Ht, Hematocrit; PLT, Platelet Count; MCV, Mean Corpuscular Volume; MCH, Mean Corpuscular Hemoglobin; MCHC, Mean Corpuscular Hemoglobin Concentration; AST, Aspartate Aminotransferase; ALT, Alanine Aminotransferase; γ-GTP, Gamma-Glutamyl Transpeptidase; ALB, Albumin; T-Bil, Total Bilirubin; UA, Uric Acid; T-chol, Total Cholesterol; HDL-chol, High-Density Lipoprotein Cholesterol; LDL-chol, Low-Density Lipoprotein Cholesterol; TG, Triglycerides.</w:t>
      </w:r>
    </w:p>
    <w:p w14:paraId="3BACE53A" w14:textId="77777777" w:rsidR="007419AC" w:rsidRPr="00AB2D75" w:rsidRDefault="00000000">
      <w:pPr>
        <w:widowControl/>
        <w:spacing w:after="160" w:line="259" w:lineRule="auto"/>
        <w:jc w:val="left"/>
        <w:rPr>
          <w:rFonts w:cs="Times New Roman"/>
          <w:sz w:val="20"/>
          <w:szCs w:val="20"/>
        </w:rPr>
      </w:pPr>
      <w:r w:rsidRPr="00AB2D75">
        <w:rPr>
          <w:rFonts w:cs="Times New Roman"/>
          <w:sz w:val="20"/>
          <w:szCs w:val="20"/>
        </w:rPr>
        <w:br w:type="page"/>
      </w:r>
    </w:p>
    <w:p w14:paraId="72E2AC8C" w14:textId="77777777" w:rsidR="007419AC" w:rsidRPr="00AB2D75" w:rsidRDefault="00000000" w:rsidP="007419AC">
      <w:pPr>
        <w:jc w:val="left"/>
        <w:rPr>
          <w:rFonts w:cs="Times New Roman"/>
          <w:b/>
          <w:bCs/>
          <w:szCs w:val="22"/>
        </w:rPr>
      </w:pPr>
      <w:r w:rsidRPr="00AB2D75">
        <w:rPr>
          <w:rFonts w:cs="Times New Roman"/>
          <w:b/>
          <w:bCs/>
          <w:szCs w:val="22"/>
        </w:rPr>
        <w:lastRenderedPageBreak/>
        <w:t>Table S5 Psychological Outcomes</w:t>
      </w:r>
    </w:p>
    <w:tbl>
      <w:tblPr>
        <w:tblW w:w="892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3"/>
        <w:gridCol w:w="991"/>
        <w:gridCol w:w="1309"/>
        <w:gridCol w:w="1242"/>
        <w:gridCol w:w="1701"/>
        <w:gridCol w:w="1418"/>
        <w:gridCol w:w="709"/>
      </w:tblGrid>
      <w:tr w:rsidR="00494023" w14:paraId="49478877" w14:textId="77777777" w:rsidTr="003E1161">
        <w:trPr>
          <w:trHeight w:val="586"/>
        </w:trPr>
        <w:tc>
          <w:tcPr>
            <w:tcW w:w="1553" w:type="dxa"/>
            <w:vMerge w:val="restart"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0265D3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Outcome</w:t>
            </w:r>
          </w:p>
        </w:tc>
        <w:tc>
          <w:tcPr>
            <w:tcW w:w="991" w:type="dxa"/>
            <w:vMerge w:val="restart"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09504D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</w:t>
            </w:r>
          </w:p>
        </w:tc>
        <w:tc>
          <w:tcPr>
            <w:tcW w:w="1309" w:type="dxa"/>
            <w:vMerge w:val="restart"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5A9587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Group</w:t>
            </w:r>
          </w:p>
        </w:tc>
        <w:tc>
          <w:tcPr>
            <w:tcW w:w="1242" w:type="dxa"/>
            <w:vMerge w:val="restart"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274A0B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Mean ± SD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502DFD" w14:textId="145439A6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Adjusted Change</w:t>
            </w:r>
            <w:r w:rsidRPr="00AB2D75">
              <w:rPr>
                <w:rFonts w:cs="Times New Roman"/>
                <w:sz w:val="20"/>
                <w:szCs w:val="20"/>
              </w:rPr>
              <w:br/>
              <w:t>from Week 0*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00F9E8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Group difference**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801F8F" w14:textId="77777777" w:rsidR="007419AC" w:rsidRPr="00AB2D75" w:rsidRDefault="007419AC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241DA9BC" w14:textId="77777777" w:rsidTr="003E1161">
        <w:trPr>
          <w:trHeight w:val="257"/>
        </w:trPr>
        <w:tc>
          <w:tcPr>
            <w:tcW w:w="1553" w:type="dxa"/>
            <w:vMerge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vAlign w:val="center"/>
            <w:hideMark/>
          </w:tcPr>
          <w:p w14:paraId="584B1D10" w14:textId="77777777" w:rsidR="007419AC" w:rsidRPr="00AB2D75" w:rsidRDefault="007419AC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1" w:type="dxa"/>
            <w:vMerge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vAlign w:val="center"/>
            <w:hideMark/>
          </w:tcPr>
          <w:p w14:paraId="54A6D4DD" w14:textId="77777777" w:rsidR="007419AC" w:rsidRPr="00AB2D75" w:rsidRDefault="007419AC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9" w:type="dxa"/>
            <w:vMerge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vAlign w:val="center"/>
            <w:hideMark/>
          </w:tcPr>
          <w:p w14:paraId="1F410B43" w14:textId="77777777" w:rsidR="007419AC" w:rsidRPr="00AB2D75" w:rsidRDefault="007419AC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2" w:type="dxa"/>
            <w:vMerge/>
            <w:tcBorders>
              <w:top w:val="single" w:sz="18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vAlign w:val="center"/>
            <w:hideMark/>
          </w:tcPr>
          <w:p w14:paraId="1D59CF2D" w14:textId="77777777" w:rsidR="007419AC" w:rsidRPr="00AB2D75" w:rsidRDefault="007419AC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6DAFEA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LS Mean ± S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027130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95% CI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BCF55D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494023" w14:paraId="521021CD" w14:textId="77777777" w:rsidTr="003E1161">
        <w:trPr>
          <w:trHeight w:val="375"/>
        </w:trPr>
        <w:tc>
          <w:tcPr>
            <w:tcW w:w="155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054693" w14:textId="77777777" w:rsidR="007419AC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PHQ-9†</w:t>
            </w:r>
          </w:p>
        </w:tc>
        <w:tc>
          <w:tcPr>
            <w:tcW w:w="99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712E7F" w14:textId="77777777" w:rsidR="007419AC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0</w:t>
            </w: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11A7B6" w14:textId="77777777" w:rsidR="007419AC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1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5BC855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4.3 ± 3.7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214F33" w14:textId="77777777" w:rsidR="007419AC" w:rsidRPr="00AB2D75" w:rsidRDefault="007419AC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E84E11" w14:textId="77777777" w:rsidR="007419AC" w:rsidRPr="00AB2D75" w:rsidRDefault="007419AC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07A34A" w14:textId="77777777" w:rsidR="007419AC" w:rsidRPr="00AB2D75" w:rsidRDefault="007419AC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5D5DEDBE" w14:textId="77777777" w:rsidTr="003E1161">
        <w:trPr>
          <w:trHeight w:val="375"/>
        </w:trPr>
        <w:tc>
          <w:tcPr>
            <w:tcW w:w="155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FEDA018" w14:textId="77777777" w:rsidR="007419AC" w:rsidRPr="00AB2D75" w:rsidRDefault="007419AC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A23A4C3" w14:textId="77777777" w:rsidR="007419AC" w:rsidRPr="00AB2D75" w:rsidRDefault="007419AC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74CA31" w14:textId="77777777" w:rsidR="007419AC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7DB595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4.1 ± 4.1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ABF1AA" w14:textId="77777777" w:rsidR="007419AC" w:rsidRPr="00AB2D75" w:rsidRDefault="007419AC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62ED1C" w14:textId="77777777" w:rsidR="007419AC" w:rsidRPr="00AB2D75" w:rsidRDefault="007419AC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2F29A8" w14:textId="77777777" w:rsidR="007419AC" w:rsidRPr="00AB2D75" w:rsidRDefault="007419AC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58863A6E" w14:textId="77777777" w:rsidTr="003E1161">
        <w:trPr>
          <w:trHeight w:val="375"/>
        </w:trPr>
        <w:tc>
          <w:tcPr>
            <w:tcW w:w="155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77767873" w14:textId="77777777" w:rsidR="007419AC" w:rsidRPr="00AB2D75" w:rsidRDefault="007419AC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F7B93C" w14:textId="77777777" w:rsidR="007419AC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12</w:t>
            </w: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89E42D" w14:textId="77777777" w:rsidR="007419AC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1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0360BA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3.4 ± 2.9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A272E6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8 ± 0.2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1EA54A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B7E985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38</w:t>
            </w:r>
          </w:p>
        </w:tc>
      </w:tr>
      <w:tr w:rsidR="00494023" w14:paraId="5234BF36" w14:textId="77777777" w:rsidTr="003E1161">
        <w:trPr>
          <w:trHeight w:val="375"/>
        </w:trPr>
        <w:tc>
          <w:tcPr>
            <w:tcW w:w="155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07C60C2" w14:textId="77777777" w:rsidR="007419AC" w:rsidRPr="00AB2D75" w:rsidRDefault="007419AC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E98C14D" w14:textId="77777777" w:rsidR="007419AC" w:rsidRPr="00AB2D75" w:rsidRDefault="007419AC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3C841C" w14:textId="77777777" w:rsidR="007419AC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A4F78B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3.0 ± 3.8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B97360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1.1 ± 0.2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8C08A9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0.4 to 0.9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350CB2" w14:textId="77777777" w:rsidR="007419AC" w:rsidRPr="00AB2D75" w:rsidRDefault="007419AC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399EAEAB" w14:textId="77777777" w:rsidTr="003E1161">
        <w:trPr>
          <w:trHeight w:val="375"/>
        </w:trPr>
        <w:tc>
          <w:tcPr>
            <w:tcW w:w="155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C985D72" w14:textId="77777777" w:rsidR="007419AC" w:rsidRPr="00AB2D75" w:rsidRDefault="007419AC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45CEA9" w14:textId="77777777" w:rsidR="007419AC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24</w:t>
            </w: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15E09D" w14:textId="77777777" w:rsidR="007419AC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1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56E237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.6 ± 2.4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31497F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1.6 ± 0.2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DD6E2C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D84A14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59</w:t>
            </w:r>
          </w:p>
        </w:tc>
      </w:tr>
      <w:tr w:rsidR="00494023" w14:paraId="1DE335F8" w14:textId="77777777" w:rsidTr="003E1161">
        <w:trPr>
          <w:trHeight w:val="375"/>
        </w:trPr>
        <w:tc>
          <w:tcPr>
            <w:tcW w:w="155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79FA1F4" w14:textId="77777777" w:rsidR="007419AC" w:rsidRPr="00AB2D75" w:rsidRDefault="007419AC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214BA39" w14:textId="77777777" w:rsidR="007419AC" w:rsidRPr="00AB2D75" w:rsidRDefault="007419AC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38F978" w14:textId="77777777" w:rsidR="007419AC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C7457D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.3 ± 2.4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C19E88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1.7 ± 0.2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EBA43E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0.4 to 0.7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08BA63" w14:textId="77777777" w:rsidR="007419AC" w:rsidRPr="00AB2D75" w:rsidRDefault="007419AC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42C522EC" w14:textId="77777777" w:rsidTr="003E1161">
        <w:trPr>
          <w:trHeight w:val="375"/>
        </w:trPr>
        <w:tc>
          <w:tcPr>
            <w:tcW w:w="155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9A21F1" w14:textId="3FA78594" w:rsidR="007419AC" w:rsidRPr="00AB2D75" w:rsidRDefault="006177FF" w:rsidP="006177FF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he </w:t>
            </w:r>
            <w:r w:rsidRPr="006177FF">
              <w:rPr>
                <w:rFonts w:cs="Times New Roman"/>
                <w:sz w:val="20"/>
                <w:szCs w:val="20"/>
              </w:rPr>
              <w:t>reappraisal subscale of the</w:t>
            </w:r>
            <w:r w:rsidRPr="006177FF">
              <w:rPr>
                <w:rFonts w:cs="Times New Roman"/>
                <w:sz w:val="20"/>
                <w:szCs w:val="20"/>
              </w:rPr>
              <w:t xml:space="preserve"> </w:t>
            </w:r>
            <w:r w:rsidR="00000000" w:rsidRPr="00AB2D75">
              <w:rPr>
                <w:rFonts w:cs="Times New Roman"/>
                <w:sz w:val="20"/>
                <w:szCs w:val="20"/>
              </w:rPr>
              <w:t>ERQ‡</w:t>
            </w:r>
          </w:p>
        </w:tc>
        <w:tc>
          <w:tcPr>
            <w:tcW w:w="99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14F2E5" w14:textId="77777777" w:rsidR="007419AC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0</w:t>
            </w: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B6F496" w14:textId="77777777" w:rsidR="007419AC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1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D1FD93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7.6 ± 5.6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F9DD7F" w14:textId="77777777" w:rsidR="007419AC" w:rsidRPr="00AB2D75" w:rsidRDefault="007419AC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B33CF6" w14:textId="77777777" w:rsidR="007419AC" w:rsidRPr="00AB2D75" w:rsidRDefault="007419AC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366B75" w14:textId="77777777" w:rsidR="007419AC" w:rsidRPr="00AB2D75" w:rsidRDefault="007419AC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32C173AE" w14:textId="77777777" w:rsidTr="003E1161">
        <w:trPr>
          <w:trHeight w:val="375"/>
        </w:trPr>
        <w:tc>
          <w:tcPr>
            <w:tcW w:w="155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FD99327" w14:textId="77777777" w:rsidR="007419AC" w:rsidRPr="00AB2D75" w:rsidRDefault="007419AC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8EEF1BE" w14:textId="77777777" w:rsidR="007419AC" w:rsidRPr="00AB2D75" w:rsidRDefault="007419AC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BCF72B" w14:textId="77777777" w:rsidR="007419AC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62EAE3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7.7 ± 5.7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D9DE21" w14:textId="77777777" w:rsidR="007419AC" w:rsidRPr="00AB2D75" w:rsidRDefault="007419AC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2B9CC3" w14:textId="77777777" w:rsidR="007419AC" w:rsidRPr="00AB2D75" w:rsidRDefault="007419AC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29B995" w14:textId="77777777" w:rsidR="007419AC" w:rsidRPr="00AB2D75" w:rsidRDefault="007419AC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34E80FB8" w14:textId="77777777" w:rsidTr="003E1161">
        <w:trPr>
          <w:trHeight w:val="375"/>
        </w:trPr>
        <w:tc>
          <w:tcPr>
            <w:tcW w:w="155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27F98ED" w14:textId="77777777" w:rsidR="007419AC" w:rsidRPr="00AB2D75" w:rsidRDefault="007419AC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1A9736" w14:textId="77777777" w:rsidR="007419AC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12</w:t>
            </w: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27C7A8" w14:textId="77777777" w:rsidR="007419AC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1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237E74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8.8 ± 5.4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B6FCE3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.1 ± 0.4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1054A7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8C4963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79</w:t>
            </w:r>
          </w:p>
        </w:tc>
      </w:tr>
      <w:tr w:rsidR="00494023" w14:paraId="566BD372" w14:textId="77777777" w:rsidTr="003E1161">
        <w:trPr>
          <w:trHeight w:val="375"/>
        </w:trPr>
        <w:tc>
          <w:tcPr>
            <w:tcW w:w="155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5AFCB87" w14:textId="77777777" w:rsidR="007419AC" w:rsidRPr="00AB2D75" w:rsidRDefault="007419AC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41FD10A" w14:textId="77777777" w:rsidR="007419AC" w:rsidRPr="00AB2D75" w:rsidRDefault="007419AC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A31BB0" w14:textId="77777777" w:rsidR="007419AC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6A0B7A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9.0 ± 5.8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470750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.3 ± 0.4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F0402E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1.3 to 1.0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DB26CA" w14:textId="77777777" w:rsidR="007419AC" w:rsidRPr="00AB2D75" w:rsidRDefault="007419AC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712FFA59" w14:textId="77777777" w:rsidTr="003E1161">
        <w:trPr>
          <w:trHeight w:val="375"/>
        </w:trPr>
        <w:tc>
          <w:tcPr>
            <w:tcW w:w="155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19BA1DF" w14:textId="77777777" w:rsidR="007419AC" w:rsidRPr="00AB2D75" w:rsidRDefault="007419AC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9D993D" w14:textId="77777777" w:rsidR="007419AC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24</w:t>
            </w: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0C9FF7" w14:textId="77777777" w:rsidR="007419AC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1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618DC3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29.4 ± 5.6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88532D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.7 ± 0.4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EB96F2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1.4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0ACB8F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494023" w14:paraId="2C42C74E" w14:textId="77777777" w:rsidTr="003E1161">
        <w:trPr>
          <w:trHeight w:val="375"/>
        </w:trPr>
        <w:tc>
          <w:tcPr>
            <w:tcW w:w="155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8A41A86" w14:textId="77777777" w:rsidR="007419AC" w:rsidRPr="00AB2D75" w:rsidRDefault="007419AC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A9A59A0" w14:textId="77777777" w:rsidR="007419AC" w:rsidRPr="00AB2D75" w:rsidRDefault="007419AC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6D2BE2" w14:textId="77777777" w:rsidR="007419AC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39785C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30.7 ± 5.7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CB339E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3.0 ± 0.4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881833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2.5 to -0.2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155AA1" w14:textId="77777777" w:rsidR="007419AC" w:rsidRPr="00AB2D75" w:rsidRDefault="007419AC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2A52B9F5" w14:textId="77777777" w:rsidTr="003E1161">
        <w:trPr>
          <w:trHeight w:val="375"/>
        </w:trPr>
        <w:tc>
          <w:tcPr>
            <w:tcW w:w="155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E4B5B5" w14:textId="14DEA9E2" w:rsidR="007419AC" w:rsidRPr="00AB2D75" w:rsidRDefault="006177FF" w:rsidP="003E116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</w:t>
            </w:r>
            <w:r w:rsidRPr="006177FF">
              <w:rPr>
                <w:rFonts w:cs="Times New Roman"/>
                <w:sz w:val="20"/>
                <w:szCs w:val="20"/>
              </w:rPr>
              <w:t xml:space="preserve">he 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6177FF">
              <w:rPr>
                <w:rFonts w:cs="Times New Roman"/>
                <w:sz w:val="20"/>
                <w:szCs w:val="20"/>
              </w:rPr>
              <w:t xml:space="preserve">avoring the </w:t>
            </w:r>
            <w:r>
              <w:rPr>
                <w:rFonts w:cs="Times New Roman"/>
                <w:sz w:val="20"/>
                <w:szCs w:val="20"/>
              </w:rPr>
              <w:t>m</w:t>
            </w:r>
            <w:r w:rsidRPr="006177FF">
              <w:rPr>
                <w:rFonts w:cs="Times New Roman"/>
                <w:sz w:val="20"/>
                <w:szCs w:val="20"/>
              </w:rPr>
              <w:t>oment subscale</w:t>
            </w:r>
            <w:r>
              <w:rPr>
                <w:rFonts w:cs="Times New Roman"/>
                <w:sz w:val="20"/>
                <w:szCs w:val="20"/>
              </w:rPr>
              <w:t xml:space="preserve"> of the</w:t>
            </w:r>
            <w:r w:rsidRPr="006177FF">
              <w:rPr>
                <w:rFonts w:cs="Times New Roman"/>
                <w:sz w:val="20"/>
                <w:szCs w:val="20"/>
              </w:rPr>
              <w:t xml:space="preserve"> </w:t>
            </w:r>
            <w:r w:rsidR="00000000" w:rsidRPr="00AB2D75">
              <w:rPr>
                <w:rFonts w:cs="Times New Roman"/>
                <w:sz w:val="20"/>
                <w:szCs w:val="20"/>
              </w:rPr>
              <w:t>SBI§</w:t>
            </w:r>
          </w:p>
        </w:tc>
        <w:tc>
          <w:tcPr>
            <w:tcW w:w="99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1BA757" w14:textId="77777777" w:rsidR="007419AC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0</w:t>
            </w: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EF6C20" w14:textId="77777777" w:rsidR="007419AC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1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13F852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.3 ± 1.0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2A1C76" w14:textId="77777777" w:rsidR="007419AC" w:rsidRPr="00AB2D75" w:rsidRDefault="007419AC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9296F5" w14:textId="77777777" w:rsidR="007419AC" w:rsidRPr="00AB2D75" w:rsidRDefault="007419AC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B6366D" w14:textId="77777777" w:rsidR="007419AC" w:rsidRPr="00AB2D75" w:rsidRDefault="007419AC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270B146E" w14:textId="77777777" w:rsidTr="003E1161">
        <w:trPr>
          <w:trHeight w:val="375"/>
        </w:trPr>
        <w:tc>
          <w:tcPr>
            <w:tcW w:w="155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2B4B4FC" w14:textId="77777777" w:rsidR="007419AC" w:rsidRPr="00AB2D75" w:rsidRDefault="007419AC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98FFE3E" w14:textId="77777777" w:rsidR="007419AC" w:rsidRPr="00AB2D75" w:rsidRDefault="007419AC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194A12" w14:textId="77777777" w:rsidR="007419AC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3B5B33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.5 ± 1.0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267204" w14:textId="77777777" w:rsidR="007419AC" w:rsidRPr="00AB2D75" w:rsidRDefault="007419AC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F0F007" w14:textId="77777777" w:rsidR="007419AC" w:rsidRPr="00AB2D75" w:rsidRDefault="007419AC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34F796" w14:textId="77777777" w:rsidR="007419AC" w:rsidRPr="00AB2D75" w:rsidRDefault="007419AC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318F6E0B" w14:textId="77777777" w:rsidTr="003E1161">
        <w:trPr>
          <w:trHeight w:val="375"/>
        </w:trPr>
        <w:tc>
          <w:tcPr>
            <w:tcW w:w="155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F1B78C1" w14:textId="77777777" w:rsidR="007419AC" w:rsidRPr="00AB2D75" w:rsidRDefault="007419AC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F4782E" w14:textId="77777777" w:rsidR="007419AC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12</w:t>
            </w: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B33E20" w14:textId="77777777" w:rsidR="007419AC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1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631B0E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.3 ± 1.0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11C239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0 ± 0.1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54F240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DE7085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494023" w14:paraId="7232BE3D" w14:textId="77777777" w:rsidTr="003E1161">
        <w:trPr>
          <w:trHeight w:val="375"/>
        </w:trPr>
        <w:tc>
          <w:tcPr>
            <w:tcW w:w="155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67D59A9" w14:textId="77777777" w:rsidR="007419AC" w:rsidRPr="00AB2D75" w:rsidRDefault="007419AC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1E5950A" w14:textId="77777777" w:rsidR="007419AC" w:rsidRPr="00AB2D75" w:rsidRDefault="007419AC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938903" w14:textId="77777777" w:rsidR="007419AC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FBEC9E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.7 ± 0.9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B1298A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2 ± 0.1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935930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0.4 to -0.04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D18046" w14:textId="77777777" w:rsidR="007419AC" w:rsidRPr="00AB2D75" w:rsidRDefault="007419AC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94023" w14:paraId="0E6F8E59" w14:textId="77777777" w:rsidTr="003E1161">
        <w:trPr>
          <w:trHeight w:val="375"/>
        </w:trPr>
        <w:tc>
          <w:tcPr>
            <w:tcW w:w="155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FB92EEF" w14:textId="77777777" w:rsidR="007419AC" w:rsidRPr="00AB2D75" w:rsidRDefault="007419AC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4A5B92" w14:textId="77777777" w:rsidR="007419AC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Week 24</w:t>
            </w: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A7B43A" w14:textId="77777777" w:rsidR="007419AC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1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B9D3C9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.5 ± 0.9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FEA122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3 ± 0.1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786A65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-0.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9684C0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494023" w14:paraId="2317D748" w14:textId="77777777" w:rsidTr="003E1161">
        <w:trPr>
          <w:trHeight w:val="375"/>
        </w:trPr>
        <w:tc>
          <w:tcPr>
            <w:tcW w:w="155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68B4A294" w14:textId="77777777" w:rsidR="007419AC" w:rsidRPr="00AB2D75" w:rsidRDefault="007419AC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74CDF515" w14:textId="77777777" w:rsidR="007419AC" w:rsidRPr="00AB2D75" w:rsidRDefault="007419AC" w:rsidP="003E11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40275C" w14:textId="77777777" w:rsidR="007419AC" w:rsidRPr="00AB2D75" w:rsidRDefault="00000000" w:rsidP="003E1161">
            <w:pPr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32AA4B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1.9 ± 0.9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BBF018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0.4 ± 0.1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F66AF5" w14:textId="77777777" w:rsidR="007419AC" w:rsidRPr="00AB2D75" w:rsidRDefault="00000000" w:rsidP="003E116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B2D75">
              <w:rPr>
                <w:rFonts w:cs="Times New Roman"/>
                <w:sz w:val="20"/>
                <w:szCs w:val="20"/>
              </w:rPr>
              <w:t>(-0.3 to -0.01)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723994" w14:textId="77777777" w:rsidR="007419AC" w:rsidRPr="00AB2D75" w:rsidRDefault="007419AC" w:rsidP="003E116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64AAAA03" w14:textId="7E345FDB" w:rsidR="007419AC" w:rsidRPr="00AB2D75" w:rsidRDefault="00000000" w:rsidP="007419AC">
      <w:pPr>
        <w:pStyle w:val="a9"/>
        <w:rPr>
          <w:rFonts w:cs="Times New Roman"/>
          <w:sz w:val="20"/>
          <w:szCs w:val="20"/>
        </w:rPr>
      </w:pPr>
      <w:r w:rsidRPr="00AB2D75">
        <w:rPr>
          <w:rFonts w:cs="Times New Roman"/>
          <w:sz w:val="20"/>
          <w:szCs w:val="20"/>
        </w:rPr>
        <w:t xml:space="preserve">*Least squares mean ± standard error </w:t>
      </w:r>
    </w:p>
    <w:p w14:paraId="02493286" w14:textId="77777777" w:rsidR="007419AC" w:rsidRPr="00AB2D75" w:rsidRDefault="00000000" w:rsidP="007419AC">
      <w:pPr>
        <w:pStyle w:val="a9"/>
        <w:rPr>
          <w:rFonts w:cs="Times New Roman"/>
          <w:sz w:val="20"/>
          <w:szCs w:val="20"/>
        </w:rPr>
      </w:pPr>
      <w:r w:rsidRPr="00AB2D75">
        <w:rPr>
          <w:rFonts w:cs="Times New Roman"/>
          <w:sz w:val="20"/>
          <w:szCs w:val="20"/>
        </w:rPr>
        <w:t xml:space="preserve">**Adjusted mean difference </w:t>
      </w:r>
    </w:p>
    <w:p w14:paraId="4D23F4B4" w14:textId="3A4E4A7F" w:rsidR="007419AC" w:rsidRPr="00AB2D75" w:rsidRDefault="00000000" w:rsidP="007419AC">
      <w:pPr>
        <w:pStyle w:val="a9"/>
        <w:rPr>
          <w:rFonts w:cs="Times New Roman"/>
          <w:sz w:val="20"/>
          <w:szCs w:val="20"/>
        </w:rPr>
      </w:pPr>
      <w:r w:rsidRPr="00AB2D75">
        <w:rPr>
          <w:rFonts w:cs="Times New Roman"/>
          <w:sz w:val="20"/>
          <w:szCs w:val="20"/>
        </w:rPr>
        <w:t xml:space="preserve">†Adjusting for sex age and baseline PHQ-9 </w:t>
      </w:r>
    </w:p>
    <w:p w14:paraId="776F75CE" w14:textId="688CC03A" w:rsidR="007419AC" w:rsidRPr="00AB2D75" w:rsidRDefault="00000000" w:rsidP="007419AC">
      <w:pPr>
        <w:pStyle w:val="a9"/>
        <w:rPr>
          <w:rFonts w:cs="Times New Roman"/>
          <w:sz w:val="20"/>
          <w:szCs w:val="20"/>
        </w:rPr>
      </w:pPr>
      <w:r w:rsidRPr="00AB2D75">
        <w:rPr>
          <w:rFonts w:cs="Times New Roman"/>
          <w:sz w:val="20"/>
          <w:szCs w:val="20"/>
        </w:rPr>
        <w:t xml:space="preserve">‡Adjusting for sex, age and baseline ERQ </w:t>
      </w:r>
    </w:p>
    <w:p w14:paraId="0A075D92" w14:textId="7AB765F5" w:rsidR="007419AC" w:rsidRPr="00AB2D75" w:rsidRDefault="00000000" w:rsidP="007419AC">
      <w:pPr>
        <w:pStyle w:val="a9"/>
        <w:rPr>
          <w:rFonts w:cs="Times New Roman"/>
          <w:sz w:val="20"/>
          <w:szCs w:val="20"/>
        </w:rPr>
      </w:pPr>
      <w:r w:rsidRPr="00AB2D75">
        <w:rPr>
          <w:rFonts w:cs="Times New Roman"/>
          <w:sz w:val="20"/>
          <w:szCs w:val="20"/>
        </w:rPr>
        <w:t xml:space="preserve">§Adjusting for sex, age and baseline SBI </w:t>
      </w:r>
    </w:p>
    <w:p w14:paraId="579D55B9" w14:textId="77777777" w:rsidR="007419AC" w:rsidRPr="00AB2D75" w:rsidRDefault="00000000" w:rsidP="007419AC">
      <w:pPr>
        <w:pStyle w:val="a9"/>
        <w:rPr>
          <w:rFonts w:cs="Times New Roman"/>
          <w:sz w:val="20"/>
          <w:szCs w:val="20"/>
        </w:rPr>
      </w:pPr>
      <w:r w:rsidRPr="00AB2D75">
        <w:rPr>
          <w:rFonts w:cs="Times New Roman"/>
          <w:sz w:val="20"/>
          <w:szCs w:val="20"/>
        </w:rPr>
        <w:t>SD, standard deviation; CI, confidence interval. PHQ-9 (Patient Health Questionnaire-9): Higher scores indicate</w:t>
      </w:r>
      <w:r w:rsidRPr="00AB2D75">
        <w:rPr>
          <w:rFonts w:eastAsia="游明朝" w:cs="Times New Roman"/>
          <w:sz w:val="20"/>
          <w:szCs w:val="20"/>
        </w:rPr>
        <w:t>d more severe depressive symptoms. ERQ (Emotion Regulation Questionnaire): Higher scores suggest greater use of specific emotion regulation strategies. SBI (Savoring Belief Inventory): Higher scores indicate stronger capacity to fully enjoy experiences while they are occurring.</w:t>
      </w:r>
    </w:p>
    <w:p w14:paraId="40671972" w14:textId="77777777" w:rsidR="00E939BB" w:rsidRPr="00AB2D75" w:rsidRDefault="00E939BB" w:rsidP="00E939BB">
      <w:pPr>
        <w:spacing w:after="360"/>
        <w:rPr>
          <w:rFonts w:cs="Times New Roman"/>
        </w:rPr>
      </w:pPr>
    </w:p>
    <w:p w14:paraId="1844FC6A" w14:textId="41311CD1" w:rsidR="0014730E" w:rsidRPr="00AB2D75" w:rsidRDefault="0014730E" w:rsidP="0014730E">
      <w:pPr>
        <w:rPr>
          <w:rFonts w:eastAsia="游明朝" w:cs="Times New Roman"/>
          <w:szCs w:val="22"/>
        </w:rPr>
      </w:pPr>
    </w:p>
    <w:sectPr w:rsidR="0014730E" w:rsidRPr="00AB2D7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6214B0" w14:textId="77777777" w:rsidR="00CB5101" w:rsidRDefault="00CB5101">
      <w:r>
        <w:separator/>
      </w:r>
    </w:p>
  </w:endnote>
  <w:endnote w:type="continuationSeparator" w:id="0">
    <w:p w14:paraId="17EA04E1" w14:textId="77777777" w:rsidR="00CB5101" w:rsidRDefault="00CB5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A7E18C" w14:textId="77777777" w:rsidR="00AB2D75" w:rsidRDefault="00AB2D7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13DF8E" w14:textId="77777777" w:rsidR="00AB2D75" w:rsidRPr="00AB2D75" w:rsidRDefault="00AB2D75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46F60B" w14:textId="77777777" w:rsidR="00AB2D75" w:rsidRPr="00AB2D75" w:rsidRDefault="00AB2D7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3742BF" w14:textId="77777777" w:rsidR="00CB5101" w:rsidRDefault="00CB5101">
      <w:r>
        <w:separator/>
      </w:r>
    </w:p>
  </w:footnote>
  <w:footnote w:type="continuationSeparator" w:id="0">
    <w:p w14:paraId="137DEF9F" w14:textId="77777777" w:rsidR="00CB5101" w:rsidRDefault="00CB51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F62194" w14:textId="77777777" w:rsidR="00AB2D75" w:rsidRDefault="00AB2D75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9593D9" w14:textId="77777777" w:rsidR="00AB2D75" w:rsidRPr="00AB2D75" w:rsidRDefault="00AB2D75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AC5209" w14:textId="77777777" w:rsidR="00AB2D75" w:rsidRPr="00AB2D75" w:rsidRDefault="00AB2D7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CB6"/>
    <w:rsid w:val="00016FB8"/>
    <w:rsid w:val="0011344A"/>
    <w:rsid w:val="001227EB"/>
    <w:rsid w:val="0014730E"/>
    <w:rsid w:val="001B7C91"/>
    <w:rsid w:val="001E361D"/>
    <w:rsid w:val="00247AED"/>
    <w:rsid w:val="00257D63"/>
    <w:rsid w:val="002978A3"/>
    <w:rsid w:val="003E1161"/>
    <w:rsid w:val="0042521D"/>
    <w:rsid w:val="00494023"/>
    <w:rsid w:val="004B7A9F"/>
    <w:rsid w:val="006042BE"/>
    <w:rsid w:val="006177FF"/>
    <w:rsid w:val="006822B0"/>
    <w:rsid w:val="007419AC"/>
    <w:rsid w:val="00872BB8"/>
    <w:rsid w:val="008A26E1"/>
    <w:rsid w:val="008F0CF2"/>
    <w:rsid w:val="00957D06"/>
    <w:rsid w:val="009D44D2"/>
    <w:rsid w:val="00AB2D75"/>
    <w:rsid w:val="00BB0CB6"/>
    <w:rsid w:val="00C25331"/>
    <w:rsid w:val="00CB5101"/>
    <w:rsid w:val="00E370A4"/>
    <w:rsid w:val="00E939BB"/>
    <w:rsid w:val="00ED4286"/>
    <w:rsid w:val="00F020C0"/>
    <w:rsid w:val="00F615BF"/>
    <w:rsid w:val="00F63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F1A48F"/>
  <w14:defaultImageDpi w14:val="32767"/>
  <w15:chartTrackingRefBased/>
  <w15:docId w15:val="{8628E848-B847-4233-8694-376FB5829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730E"/>
    <w:pPr>
      <w:widowControl w:val="0"/>
      <w:spacing w:after="0" w:line="240" w:lineRule="auto"/>
      <w:jc w:val="both"/>
    </w:pPr>
    <w:rPr>
      <w:rFonts w:ascii="Times New Roman" w:hAnsi="Times New Roman"/>
      <w:sz w:val="21"/>
      <w:szCs w:val="24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939BB"/>
    <w:pPr>
      <w:keepNext/>
      <w:jc w:val="center"/>
      <w:outlineLvl w:val="0"/>
    </w:pPr>
    <w:rPr>
      <w:rFonts w:eastAsia="Times New Roman" w:cs="Times New Roman"/>
      <w:b/>
      <w:bCs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E939BB"/>
    <w:pPr>
      <w:keepNext/>
      <w:outlineLvl w:val="1"/>
    </w:pPr>
    <w:rPr>
      <w:rFonts w:eastAsia="Times New Roman" w:cstheme="majorBidi"/>
      <w:b/>
    </w:rPr>
  </w:style>
  <w:style w:type="paragraph" w:styleId="3">
    <w:name w:val="heading 3"/>
    <w:basedOn w:val="a"/>
    <w:next w:val="a"/>
    <w:link w:val="30"/>
    <w:uiPriority w:val="9"/>
    <w:unhideWhenUsed/>
    <w:qFormat/>
    <w:rsid w:val="00E939BB"/>
    <w:pPr>
      <w:keepNext/>
      <w:outlineLvl w:val="2"/>
    </w:pPr>
    <w:rPr>
      <w:rFonts w:eastAsiaTheme="majorEastAsia" w:cstheme="majorBidi"/>
      <w:b/>
      <w:i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39BB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39BB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39BB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39BB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39BB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39BB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730E"/>
    <w:pPr>
      <w:widowControl/>
      <w:tabs>
        <w:tab w:val="center" w:pos="4513"/>
        <w:tab w:val="right" w:pos="9026"/>
      </w:tabs>
      <w:jc w:val="left"/>
    </w:pPr>
    <w:rPr>
      <w:rFonts w:asciiTheme="minorHAnsi" w:hAnsiTheme="minorHAnsi"/>
      <w:sz w:val="22"/>
      <w:szCs w:val="22"/>
      <w14:ligatures w14:val="standardContextual"/>
    </w:rPr>
  </w:style>
  <w:style w:type="character" w:customStyle="1" w:styleId="a4">
    <w:name w:val="ヘッダー (文字)"/>
    <w:basedOn w:val="a0"/>
    <w:link w:val="a3"/>
    <w:uiPriority w:val="99"/>
    <w:rsid w:val="0014730E"/>
    <w:rPr>
      <w:lang w:val="en-US"/>
    </w:rPr>
  </w:style>
  <w:style w:type="paragraph" w:styleId="a5">
    <w:name w:val="footer"/>
    <w:basedOn w:val="a"/>
    <w:link w:val="a6"/>
    <w:uiPriority w:val="99"/>
    <w:unhideWhenUsed/>
    <w:rsid w:val="0014730E"/>
    <w:pPr>
      <w:widowControl/>
      <w:tabs>
        <w:tab w:val="center" w:pos="4513"/>
        <w:tab w:val="right" w:pos="9026"/>
      </w:tabs>
      <w:jc w:val="left"/>
    </w:pPr>
    <w:rPr>
      <w:rFonts w:asciiTheme="minorHAnsi" w:hAnsiTheme="minorHAnsi"/>
      <w:sz w:val="22"/>
      <w:szCs w:val="22"/>
      <w14:ligatures w14:val="standardContextual"/>
    </w:rPr>
  </w:style>
  <w:style w:type="character" w:customStyle="1" w:styleId="a6">
    <w:name w:val="フッター (文字)"/>
    <w:basedOn w:val="a0"/>
    <w:link w:val="a5"/>
    <w:uiPriority w:val="99"/>
    <w:rsid w:val="0014730E"/>
    <w:rPr>
      <w:lang w:val="en-US"/>
    </w:rPr>
  </w:style>
  <w:style w:type="character" w:styleId="a7">
    <w:name w:val="annotation reference"/>
    <w:basedOn w:val="a0"/>
    <w:uiPriority w:val="99"/>
    <w:semiHidden/>
    <w:unhideWhenUsed/>
    <w:rsid w:val="0014730E"/>
    <w:rPr>
      <w:sz w:val="18"/>
      <w:szCs w:val="18"/>
    </w:rPr>
  </w:style>
  <w:style w:type="paragraph" w:styleId="a8">
    <w:name w:val="Revision"/>
    <w:hidden/>
    <w:uiPriority w:val="99"/>
    <w:semiHidden/>
    <w:rsid w:val="009D44D2"/>
    <w:pPr>
      <w:spacing w:after="0" w:line="240" w:lineRule="auto"/>
    </w:pPr>
    <w:rPr>
      <w:rFonts w:ascii="Times New Roman" w:hAnsi="Times New Roman"/>
      <w:sz w:val="21"/>
      <w:szCs w:val="24"/>
      <w:lang w:val="en-US"/>
      <w14:ligatures w14:val="none"/>
    </w:rPr>
  </w:style>
  <w:style w:type="paragraph" w:styleId="a9">
    <w:name w:val="No Spacing"/>
    <w:uiPriority w:val="1"/>
    <w:qFormat/>
    <w:rsid w:val="00E370A4"/>
    <w:pPr>
      <w:widowControl w:val="0"/>
      <w:spacing w:after="0" w:line="240" w:lineRule="auto"/>
      <w:jc w:val="both"/>
    </w:pPr>
    <w:rPr>
      <w:rFonts w:ascii="Times New Roman" w:hAnsi="Times New Roman"/>
      <w:sz w:val="21"/>
      <w:szCs w:val="24"/>
      <w:lang w:val="en-US"/>
      <w14:ligatures w14:val="none"/>
    </w:rPr>
  </w:style>
  <w:style w:type="character" w:customStyle="1" w:styleId="10">
    <w:name w:val="見出し 1 (文字)"/>
    <w:basedOn w:val="a0"/>
    <w:link w:val="1"/>
    <w:uiPriority w:val="9"/>
    <w:rsid w:val="00E939BB"/>
    <w:rPr>
      <w:rFonts w:ascii="Times New Roman" w:eastAsia="Times New Roman" w:hAnsi="Times New Roman" w:cs="Times New Roman"/>
      <w:b/>
      <w:bCs/>
      <w:sz w:val="24"/>
      <w:szCs w:val="24"/>
      <w:lang w:val="en-US"/>
      <w14:ligatures w14:val="none"/>
    </w:rPr>
  </w:style>
  <w:style w:type="character" w:customStyle="1" w:styleId="20">
    <w:name w:val="見出し 2 (文字)"/>
    <w:basedOn w:val="a0"/>
    <w:link w:val="2"/>
    <w:uiPriority w:val="9"/>
    <w:rsid w:val="00E939BB"/>
    <w:rPr>
      <w:rFonts w:ascii="Times New Roman" w:eastAsia="Times New Roman" w:hAnsi="Times New Roman" w:cstheme="majorBidi"/>
      <w:b/>
      <w:sz w:val="21"/>
      <w:szCs w:val="24"/>
      <w:lang w:val="en-US"/>
      <w14:ligatures w14:val="none"/>
    </w:rPr>
  </w:style>
  <w:style w:type="character" w:customStyle="1" w:styleId="30">
    <w:name w:val="見出し 3 (文字)"/>
    <w:basedOn w:val="a0"/>
    <w:link w:val="3"/>
    <w:uiPriority w:val="9"/>
    <w:rsid w:val="00E939BB"/>
    <w:rPr>
      <w:rFonts w:ascii="Times New Roman" w:eastAsiaTheme="majorEastAsia" w:hAnsi="Times New Roman" w:cstheme="majorBidi"/>
      <w:b/>
      <w:i/>
      <w:sz w:val="21"/>
      <w:szCs w:val="24"/>
      <w:lang w:val="en-US"/>
      <w14:ligatures w14:val="none"/>
    </w:rPr>
  </w:style>
  <w:style w:type="character" w:customStyle="1" w:styleId="40">
    <w:name w:val="見出し 4 (文字)"/>
    <w:basedOn w:val="a0"/>
    <w:link w:val="4"/>
    <w:uiPriority w:val="9"/>
    <w:semiHidden/>
    <w:rsid w:val="00E939BB"/>
    <w:rPr>
      <w:rFonts w:asciiTheme="majorHAnsi" w:eastAsiaTheme="majorEastAsia" w:hAnsiTheme="majorHAnsi" w:cstheme="majorBidi"/>
      <w:color w:val="000000" w:themeColor="text1"/>
      <w:szCs w:val="24"/>
      <w:lang w:val="en-US"/>
    </w:rPr>
  </w:style>
  <w:style w:type="character" w:customStyle="1" w:styleId="50">
    <w:name w:val="見出し 5 (文字)"/>
    <w:basedOn w:val="a0"/>
    <w:link w:val="5"/>
    <w:uiPriority w:val="9"/>
    <w:semiHidden/>
    <w:rsid w:val="00E939BB"/>
    <w:rPr>
      <w:rFonts w:asciiTheme="majorHAnsi" w:eastAsiaTheme="majorEastAsia" w:hAnsiTheme="majorHAnsi" w:cstheme="majorBidi"/>
      <w:color w:val="000000" w:themeColor="text1"/>
      <w:szCs w:val="24"/>
      <w:lang w:val="en-US"/>
    </w:rPr>
  </w:style>
  <w:style w:type="character" w:customStyle="1" w:styleId="60">
    <w:name w:val="見出し 6 (文字)"/>
    <w:basedOn w:val="a0"/>
    <w:link w:val="6"/>
    <w:uiPriority w:val="9"/>
    <w:semiHidden/>
    <w:rsid w:val="00E939BB"/>
    <w:rPr>
      <w:rFonts w:asciiTheme="majorHAnsi" w:eastAsiaTheme="majorEastAsia" w:hAnsiTheme="majorHAnsi" w:cstheme="majorBidi"/>
      <w:color w:val="000000" w:themeColor="text1"/>
      <w:szCs w:val="24"/>
      <w:lang w:val="en-US"/>
    </w:rPr>
  </w:style>
  <w:style w:type="character" w:customStyle="1" w:styleId="70">
    <w:name w:val="見出し 7 (文字)"/>
    <w:basedOn w:val="a0"/>
    <w:link w:val="7"/>
    <w:uiPriority w:val="9"/>
    <w:semiHidden/>
    <w:rsid w:val="00E939BB"/>
    <w:rPr>
      <w:rFonts w:asciiTheme="majorHAnsi" w:eastAsiaTheme="majorEastAsia" w:hAnsiTheme="majorHAnsi" w:cstheme="majorBidi"/>
      <w:color w:val="000000" w:themeColor="text1"/>
      <w:szCs w:val="24"/>
      <w:lang w:val="en-US"/>
    </w:rPr>
  </w:style>
  <w:style w:type="character" w:customStyle="1" w:styleId="80">
    <w:name w:val="見出し 8 (文字)"/>
    <w:basedOn w:val="a0"/>
    <w:link w:val="8"/>
    <w:uiPriority w:val="9"/>
    <w:semiHidden/>
    <w:rsid w:val="00E939BB"/>
    <w:rPr>
      <w:rFonts w:asciiTheme="majorHAnsi" w:eastAsiaTheme="majorEastAsia" w:hAnsiTheme="majorHAnsi" w:cstheme="majorBidi"/>
      <w:color w:val="000000" w:themeColor="text1"/>
      <w:szCs w:val="24"/>
      <w:lang w:val="en-US"/>
    </w:rPr>
  </w:style>
  <w:style w:type="character" w:customStyle="1" w:styleId="90">
    <w:name w:val="見出し 9 (文字)"/>
    <w:basedOn w:val="a0"/>
    <w:link w:val="9"/>
    <w:uiPriority w:val="9"/>
    <w:semiHidden/>
    <w:rsid w:val="00E939BB"/>
    <w:rPr>
      <w:rFonts w:asciiTheme="majorHAnsi" w:eastAsiaTheme="majorEastAsia" w:hAnsiTheme="majorHAnsi" w:cstheme="majorBidi"/>
      <w:color w:val="000000" w:themeColor="text1"/>
      <w:szCs w:val="24"/>
      <w:lang w:val="en-US"/>
    </w:rPr>
  </w:style>
  <w:style w:type="paragraph" w:styleId="aa">
    <w:name w:val="Body Text"/>
    <w:basedOn w:val="a"/>
    <w:link w:val="ab"/>
    <w:uiPriority w:val="99"/>
    <w:semiHidden/>
    <w:unhideWhenUsed/>
    <w:rsid w:val="00E939BB"/>
  </w:style>
  <w:style w:type="character" w:customStyle="1" w:styleId="ab">
    <w:name w:val="本文 (文字)"/>
    <w:basedOn w:val="a0"/>
    <w:link w:val="aa"/>
    <w:uiPriority w:val="99"/>
    <w:semiHidden/>
    <w:rsid w:val="00E939BB"/>
    <w:rPr>
      <w:rFonts w:ascii="Times New Roman" w:hAnsi="Times New Roman"/>
      <w:sz w:val="21"/>
      <w:szCs w:val="24"/>
      <w:lang w:val="en-US"/>
      <w14:ligatures w14:val="none"/>
    </w:rPr>
  </w:style>
  <w:style w:type="character" w:styleId="ac">
    <w:name w:val="Hyperlink"/>
    <w:basedOn w:val="a0"/>
    <w:uiPriority w:val="99"/>
    <w:unhideWhenUsed/>
    <w:rsid w:val="00E939BB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E939BB"/>
    <w:rPr>
      <w:color w:val="605E5C"/>
      <w:shd w:val="clear" w:color="auto" w:fill="E1DFDD"/>
    </w:rPr>
  </w:style>
  <w:style w:type="paragraph" w:styleId="ae">
    <w:name w:val="Title"/>
    <w:basedOn w:val="a"/>
    <w:next w:val="a"/>
    <w:link w:val="af"/>
    <w:uiPriority w:val="10"/>
    <w:qFormat/>
    <w:rsid w:val="00E939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f">
    <w:name w:val="表題 (文字)"/>
    <w:basedOn w:val="a0"/>
    <w:link w:val="ae"/>
    <w:uiPriority w:val="10"/>
    <w:rsid w:val="00E939B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f0">
    <w:name w:val="Subtitle"/>
    <w:basedOn w:val="a"/>
    <w:next w:val="a"/>
    <w:link w:val="af1"/>
    <w:uiPriority w:val="11"/>
    <w:qFormat/>
    <w:rsid w:val="00E939BB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f1">
    <w:name w:val="副題 (文字)"/>
    <w:basedOn w:val="a0"/>
    <w:link w:val="af0"/>
    <w:uiPriority w:val="11"/>
    <w:rsid w:val="00E939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af2">
    <w:name w:val="Quote"/>
    <w:basedOn w:val="a"/>
    <w:next w:val="a"/>
    <w:link w:val="af3"/>
    <w:uiPriority w:val="29"/>
    <w:qFormat/>
    <w:rsid w:val="00E939BB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  <w14:ligatures w14:val="standardContextual"/>
    </w:rPr>
  </w:style>
  <w:style w:type="character" w:customStyle="1" w:styleId="af3">
    <w:name w:val="引用文 (文字)"/>
    <w:basedOn w:val="a0"/>
    <w:link w:val="af2"/>
    <w:uiPriority w:val="29"/>
    <w:rsid w:val="00E939BB"/>
    <w:rPr>
      <w:i/>
      <w:iCs/>
      <w:color w:val="404040" w:themeColor="text1" w:themeTint="BF"/>
      <w:szCs w:val="24"/>
      <w:lang w:val="en-US"/>
    </w:rPr>
  </w:style>
  <w:style w:type="paragraph" w:styleId="af4">
    <w:name w:val="List Paragraph"/>
    <w:basedOn w:val="a"/>
    <w:uiPriority w:val="34"/>
    <w:qFormat/>
    <w:rsid w:val="00E939BB"/>
    <w:pPr>
      <w:spacing w:after="160" w:line="259" w:lineRule="auto"/>
      <w:ind w:left="720"/>
      <w:contextualSpacing/>
      <w:jc w:val="left"/>
    </w:pPr>
    <w:rPr>
      <w:rFonts w:asciiTheme="minorHAnsi" w:hAnsiTheme="minorHAnsi"/>
      <w:sz w:val="22"/>
      <w14:ligatures w14:val="standardContextual"/>
    </w:rPr>
  </w:style>
  <w:style w:type="character" w:styleId="21">
    <w:name w:val="Intense Emphasis"/>
    <w:basedOn w:val="a0"/>
    <w:uiPriority w:val="21"/>
    <w:qFormat/>
    <w:rsid w:val="00E939BB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939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E939BB"/>
    <w:rPr>
      <w:i/>
      <w:iCs/>
      <w:color w:val="2F5496" w:themeColor="accent1" w:themeShade="BF"/>
      <w:szCs w:val="24"/>
      <w:lang w:val="en-US"/>
    </w:rPr>
  </w:style>
  <w:style w:type="character" w:styleId="24">
    <w:name w:val="Intense Reference"/>
    <w:basedOn w:val="a0"/>
    <w:uiPriority w:val="32"/>
    <w:qFormat/>
    <w:rsid w:val="00E939BB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a"/>
    <w:rsid w:val="00E939B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5">
    <w:name w:val="annotation text"/>
    <w:basedOn w:val="a"/>
    <w:link w:val="af6"/>
    <w:uiPriority w:val="99"/>
    <w:unhideWhenUsed/>
    <w:rsid w:val="00E939BB"/>
    <w:pPr>
      <w:jc w:val="left"/>
    </w:pPr>
  </w:style>
  <w:style w:type="character" w:customStyle="1" w:styleId="af6">
    <w:name w:val="コメント文字列 (文字)"/>
    <w:basedOn w:val="a0"/>
    <w:link w:val="af5"/>
    <w:uiPriority w:val="99"/>
    <w:rsid w:val="00E939BB"/>
    <w:rPr>
      <w:rFonts w:ascii="Times New Roman" w:hAnsi="Times New Roman"/>
      <w:sz w:val="21"/>
      <w:szCs w:val="24"/>
      <w:lang w:val="en-US"/>
      <w14:ligatures w14:val="none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E939BB"/>
    <w:rPr>
      <w:b/>
      <w:bCs/>
    </w:rPr>
  </w:style>
  <w:style w:type="character" w:customStyle="1" w:styleId="af8">
    <w:name w:val="コメント内容 (文字)"/>
    <w:basedOn w:val="af6"/>
    <w:link w:val="af7"/>
    <w:uiPriority w:val="99"/>
    <w:semiHidden/>
    <w:rsid w:val="00E939BB"/>
    <w:rPr>
      <w:rFonts w:ascii="Times New Roman" w:hAnsi="Times New Roman"/>
      <w:b/>
      <w:bCs/>
      <w:sz w:val="21"/>
      <w:szCs w:val="24"/>
      <w:lang w:val="en-US"/>
      <w14:ligatures w14:val="none"/>
    </w:rPr>
  </w:style>
  <w:style w:type="character" w:styleId="af9">
    <w:name w:val="page number"/>
    <w:basedOn w:val="a0"/>
    <w:uiPriority w:val="99"/>
    <w:semiHidden/>
    <w:unhideWhenUsed/>
    <w:rsid w:val="00E939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871</Words>
  <Characters>10461</Characters>
  <Application>Microsoft Office Word</Application>
  <DocSecurity>0</DocSecurity>
  <Lines>222</Lines>
  <Paragraphs>116</Paragraphs>
  <ScaleCrop>false</ScaleCrop>
  <Company/>
  <LinksUpToDate>false</LinksUpToDate>
  <CharactersWithSpaces>1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龍平 宋</cp:lastModifiedBy>
  <cp:revision>4</cp:revision>
  <dcterms:created xsi:type="dcterms:W3CDTF">2024-11-01T09:37:00Z</dcterms:created>
  <dcterms:modified xsi:type="dcterms:W3CDTF">2025-05-17T07:41:00Z</dcterms:modified>
</cp:coreProperties>
</file>